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6D3" w:rsidRPr="00FB4B32" w:rsidRDefault="00D326D3" w:rsidP="00D326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4B32">
        <w:rPr>
          <w:rFonts w:ascii="Times New Roman" w:hAnsi="Times New Roman" w:cs="Times New Roman"/>
          <w:b/>
          <w:sz w:val="24"/>
          <w:szCs w:val="24"/>
        </w:rPr>
        <w:t xml:space="preserve">Genome-wide association studies in tropical maize </w:t>
      </w:r>
      <w:proofErr w:type="spellStart"/>
      <w:r w:rsidRPr="00FB4B32">
        <w:rPr>
          <w:rFonts w:ascii="Times New Roman" w:hAnsi="Times New Roman" w:cs="Times New Roman"/>
          <w:b/>
          <w:sz w:val="24"/>
          <w:szCs w:val="24"/>
        </w:rPr>
        <w:t>germplasm</w:t>
      </w:r>
      <w:proofErr w:type="spellEnd"/>
      <w:r w:rsidRPr="00FB4B32">
        <w:rPr>
          <w:rFonts w:ascii="Times New Roman" w:hAnsi="Times New Roman" w:cs="Times New Roman"/>
          <w:b/>
          <w:sz w:val="24"/>
          <w:szCs w:val="24"/>
        </w:rPr>
        <w:t xml:space="preserve"> reveal novel and known genomic regions for resistance to Northern corn leaf blight </w:t>
      </w:r>
    </w:p>
    <w:p w:rsidR="00D326D3" w:rsidRPr="00D719AC" w:rsidRDefault="00D326D3" w:rsidP="00D326D3">
      <w:pP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Zerka Rashid</w:t>
      </w:r>
      <w:r w:rsidRPr="00D719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Mehraj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uddin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ofi</w:t>
      </w:r>
      <w:r w:rsidRPr="00D719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Sha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ranapp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I 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Harlapur</w:t>
      </w:r>
      <w:r w:rsidRPr="00D719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3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Raj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shekhar</w:t>
      </w:r>
      <w:proofErr w:type="spellEnd"/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M 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Kachapur</w:t>
      </w:r>
      <w:r w:rsidRPr="00D719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3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Zahoor</w:t>
      </w:r>
      <w:proofErr w:type="spellEnd"/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hmed Dar</w:t>
      </w:r>
      <w:r w:rsidRPr="00D719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4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, Pradeep Kumar Singh</w:t>
      </w:r>
      <w:r w:rsidRPr="00D719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, Pervez Haider Zaidi</w:t>
      </w:r>
      <w:r w:rsidRPr="00D719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, Bindiganavile Sampath Vivek</w:t>
      </w:r>
      <w:r w:rsidRPr="00D719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Pr="00D719AC">
        <w:rPr>
          <w:rFonts w:ascii="Times New Roman" w:hAnsi="Times New Roman" w:cs="Times New Roman"/>
          <w:b/>
          <w:sz w:val="20"/>
          <w:szCs w:val="20"/>
          <w:lang w:val="en-US"/>
        </w:rPr>
        <w:t>, Sudha Krishnan Nair*</w:t>
      </w:r>
      <w:r w:rsidRPr="00D719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</w:p>
    <w:p w:rsidR="00D326D3" w:rsidRPr="00D719AC" w:rsidRDefault="00D326D3" w:rsidP="00D326D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D719AC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perscript"/>
        </w:rPr>
        <w:t>1</w:t>
      </w:r>
      <w:r w:rsidRPr="00D719A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International Maize</w:t>
      </w:r>
      <w:proofErr w:type="gramEnd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Wheat Improvement </w:t>
      </w:r>
      <w:proofErr w:type="spellStart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Center</w:t>
      </w:r>
      <w:proofErr w:type="spellEnd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CIMMYT), ICRISAT Campus, </w:t>
      </w:r>
      <w:proofErr w:type="spellStart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Patancheru</w:t>
      </w:r>
      <w:proofErr w:type="spellEnd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Greater Hyderabad 502324, </w:t>
      </w:r>
      <w:proofErr w:type="spellStart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Telangana</w:t>
      </w:r>
      <w:proofErr w:type="spellEnd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, India</w:t>
      </w:r>
    </w:p>
    <w:p w:rsidR="00D326D3" w:rsidRDefault="00D326D3" w:rsidP="00D326D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19A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igh Mountain Arid Agricultural Research Institute (HMAARI)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Stakna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Leh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>, SKUAST-Kashmir, 19410</w:t>
      </w: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,  India</w:t>
      </w:r>
      <w:proofErr w:type="gram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:rsidR="00D326D3" w:rsidRPr="00D719AC" w:rsidRDefault="00D326D3" w:rsidP="00D326D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19A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gramStart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University</w:t>
      </w:r>
      <w:proofErr w:type="gramEnd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gricultural Sciences. </w:t>
      </w:r>
      <w:proofErr w:type="spellStart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Krishi</w:t>
      </w:r>
      <w:proofErr w:type="spellEnd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gar </w:t>
      </w:r>
      <w:proofErr w:type="spellStart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Dharwad</w:t>
      </w:r>
      <w:proofErr w:type="spellEnd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580005</w:t>
      </w:r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Karnataka, India </w:t>
      </w:r>
    </w:p>
    <w:p w:rsidR="00D326D3" w:rsidRPr="00D719AC" w:rsidRDefault="00D326D3" w:rsidP="00D326D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19A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4 </w:t>
      </w:r>
      <w:proofErr w:type="spellStart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Sher</w:t>
      </w:r>
      <w:proofErr w:type="spellEnd"/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-e-Kashmir University of Agriculture Sciences and Technology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SKUAST)</w:t>
      </w:r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Srinagar 190001, Jammu and Kashmir, India </w:t>
      </w:r>
    </w:p>
    <w:p w:rsidR="00D326D3" w:rsidRPr="00D719AC" w:rsidRDefault="00D326D3" w:rsidP="00D326D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19AC">
        <w:rPr>
          <w:rFonts w:ascii="Times New Roman" w:hAnsi="Times New Roman" w:cs="Times New Roman"/>
          <w:color w:val="000000" w:themeColor="text1"/>
          <w:sz w:val="18"/>
          <w:szCs w:val="18"/>
        </w:rPr>
        <w:t>*Corresponding author: Sudha.nair@cgiar.org</w:t>
      </w:r>
    </w:p>
    <w:p w:rsidR="00D326D3" w:rsidRDefault="00D326D3" w:rsidP="00C607B9">
      <w:pPr>
        <w:rPr>
          <w:rFonts w:ascii="Times New Roman" w:hAnsi="Times New Roman" w:cs="Times New Roman"/>
        </w:rPr>
      </w:pPr>
    </w:p>
    <w:p w:rsidR="00C607B9" w:rsidRPr="009125DF" w:rsidRDefault="005D4565" w:rsidP="00C60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</w:t>
      </w:r>
      <w:r w:rsidR="00406A7C" w:rsidRPr="009125DF">
        <w:rPr>
          <w:rFonts w:ascii="Times New Roman" w:hAnsi="Times New Roman" w:cs="Times New Roman"/>
        </w:rPr>
        <w:t>pplementary t</w:t>
      </w:r>
      <w:r w:rsidR="00C607B9" w:rsidRPr="009125DF">
        <w:rPr>
          <w:rFonts w:ascii="Times New Roman" w:hAnsi="Times New Roman" w:cs="Times New Roman"/>
        </w:rPr>
        <w:t xml:space="preserve">able 1: Chromosome-wise average adjacent pair distances between SNPs </w:t>
      </w:r>
      <w:r w:rsidR="00831370" w:rsidRPr="009125DF">
        <w:rPr>
          <w:rFonts w:ascii="Times New Roman" w:hAnsi="Times New Roman" w:cs="Times New Roman"/>
        </w:rPr>
        <w:t>at</w:t>
      </w:r>
      <w:r w:rsidR="00C607B9" w:rsidRPr="009125DF">
        <w:rPr>
          <w:rFonts w:ascii="Times New Roman" w:hAnsi="Times New Roman" w:cs="Times New Roman"/>
        </w:rPr>
        <w:t xml:space="preserve"> which LD decayed at r</w:t>
      </w:r>
      <w:r w:rsidR="00C607B9" w:rsidRPr="009125DF">
        <w:rPr>
          <w:rFonts w:ascii="Times New Roman" w:hAnsi="Times New Roman" w:cs="Times New Roman"/>
          <w:vertAlign w:val="superscript"/>
        </w:rPr>
        <w:t>2</w:t>
      </w:r>
      <w:r w:rsidR="00C607B9" w:rsidRPr="009125DF">
        <w:rPr>
          <w:rFonts w:ascii="Times New Roman" w:hAnsi="Times New Roman" w:cs="Times New Roman"/>
        </w:rPr>
        <w:t xml:space="preserve"> = 0.2 and </w:t>
      </w:r>
      <w:r w:rsidR="00831370" w:rsidRPr="009125DF">
        <w:rPr>
          <w:rFonts w:ascii="Times New Roman" w:hAnsi="Times New Roman" w:cs="Times New Roman"/>
        </w:rPr>
        <w:t>r</w:t>
      </w:r>
      <w:r w:rsidR="00831370" w:rsidRPr="009125DF">
        <w:rPr>
          <w:rFonts w:ascii="Times New Roman" w:hAnsi="Times New Roman" w:cs="Times New Roman"/>
          <w:vertAlign w:val="superscript"/>
        </w:rPr>
        <w:t>2</w:t>
      </w:r>
      <w:r w:rsidR="00831370" w:rsidRPr="009125DF">
        <w:rPr>
          <w:rFonts w:ascii="Times New Roman" w:hAnsi="Times New Roman" w:cs="Times New Roman"/>
        </w:rPr>
        <w:t xml:space="preserve"> =</w:t>
      </w:r>
      <w:r w:rsidR="00C607B9" w:rsidRPr="009125DF">
        <w:rPr>
          <w:rFonts w:ascii="Times New Roman" w:hAnsi="Times New Roman" w:cs="Times New Roman"/>
        </w:rPr>
        <w:t xml:space="preserve">0.1. The distances are given in Kb. </w:t>
      </w:r>
    </w:p>
    <w:tbl>
      <w:tblPr>
        <w:tblW w:w="6720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AM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TMA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MAS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Chr.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= 0.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= 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= 0.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= 0.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= 0.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= 0.2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7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3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1</w:t>
            </w:r>
          </w:p>
        </w:tc>
      </w:tr>
      <w:tr w:rsidR="00C607B9" w:rsidRPr="009125DF" w:rsidTr="00F8147C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7B9" w:rsidRPr="009125DF" w:rsidRDefault="00C607B9" w:rsidP="00F8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</w:t>
            </w:r>
          </w:p>
        </w:tc>
      </w:tr>
    </w:tbl>
    <w:p w:rsidR="00C607B9" w:rsidRPr="009125DF" w:rsidRDefault="00C607B9" w:rsidP="00C607B9">
      <w:pPr>
        <w:rPr>
          <w:rFonts w:ascii="Times New Roman" w:hAnsi="Times New Roman" w:cs="Times New Roman"/>
        </w:rPr>
      </w:pPr>
    </w:p>
    <w:p w:rsidR="009D30E8" w:rsidRPr="009125DF" w:rsidRDefault="009D30E8" w:rsidP="00C607B9">
      <w:pPr>
        <w:rPr>
          <w:rFonts w:ascii="Times New Roman" w:hAnsi="Times New Roman" w:cs="Times New Roman"/>
        </w:rPr>
      </w:pPr>
    </w:p>
    <w:p w:rsidR="009D30E8" w:rsidRPr="009125DF" w:rsidRDefault="009D30E8" w:rsidP="00C607B9">
      <w:pPr>
        <w:rPr>
          <w:rFonts w:ascii="Times New Roman" w:hAnsi="Times New Roman" w:cs="Times New Roman"/>
        </w:rPr>
      </w:pPr>
    </w:p>
    <w:p w:rsidR="009D30E8" w:rsidRPr="009125DF" w:rsidRDefault="009D30E8" w:rsidP="00C607B9">
      <w:pPr>
        <w:rPr>
          <w:rFonts w:ascii="Times New Roman" w:hAnsi="Times New Roman" w:cs="Times New Roman"/>
        </w:rPr>
      </w:pPr>
    </w:p>
    <w:p w:rsidR="009D30E8" w:rsidRPr="009125DF" w:rsidRDefault="009D30E8" w:rsidP="00C607B9">
      <w:pPr>
        <w:rPr>
          <w:rFonts w:ascii="Times New Roman" w:hAnsi="Times New Roman" w:cs="Times New Roman"/>
        </w:rPr>
      </w:pPr>
    </w:p>
    <w:p w:rsidR="009D30E8" w:rsidRPr="009125DF" w:rsidRDefault="009D30E8" w:rsidP="00C607B9">
      <w:pPr>
        <w:rPr>
          <w:rFonts w:ascii="Times New Roman" w:hAnsi="Times New Roman" w:cs="Times New Roman"/>
        </w:rPr>
      </w:pPr>
    </w:p>
    <w:p w:rsidR="005D4565" w:rsidRDefault="005D4565" w:rsidP="00000C5E">
      <w:pPr>
        <w:rPr>
          <w:rFonts w:ascii="Times New Roman" w:hAnsi="Times New Roman" w:cs="Times New Roman"/>
        </w:rPr>
      </w:pPr>
    </w:p>
    <w:p w:rsidR="005D4565" w:rsidRDefault="005D4565" w:rsidP="00000C5E">
      <w:pPr>
        <w:rPr>
          <w:rFonts w:ascii="Times New Roman" w:hAnsi="Times New Roman" w:cs="Times New Roman"/>
        </w:rPr>
      </w:pPr>
    </w:p>
    <w:p w:rsidR="005D4565" w:rsidRDefault="005D4565" w:rsidP="00000C5E">
      <w:pPr>
        <w:rPr>
          <w:rFonts w:ascii="Times New Roman" w:hAnsi="Times New Roman" w:cs="Times New Roman"/>
        </w:rPr>
        <w:sectPr w:rsidR="005D4565" w:rsidSect="005D4565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bookmarkStart w:id="0" w:name="_GoBack"/>
      <w:bookmarkEnd w:id="0"/>
    </w:p>
    <w:p w:rsidR="00000C5E" w:rsidRPr="009125DF" w:rsidRDefault="00406A7C" w:rsidP="00000C5E">
      <w:pPr>
        <w:rPr>
          <w:rFonts w:ascii="Times New Roman" w:hAnsi="Times New Roman" w:cs="Times New Roman"/>
        </w:rPr>
      </w:pPr>
      <w:r w:rsidRPr="009125DF">
        <w:rPr>
          <w:rFonts w:ascii="Times New Roman" w:hAnsi="Times New Roman" w:cs="Times New Roman"/>
        </w:rPr>
        <w:lastRenderedPageBreak/>
        <w:t>Supplementary table 2</w:t>
      </w:r>
      <w:r w:rsidR="00000C5E" w:rsidRPr="009125DF">
        <w:rPr>
          <w:rFonts w:ascii="Times New Roman" w:hAnsi="Times New Roman" w:cs="Times New Roman"/>
        </w:rPr>
        <w:t xml:space="preserve">: Haplotype </w:t>
      </w:r>
      <w:r w:rsidR="00783713" w:rsidRPr="009125DF">
        <w:rPr>
          <w:rFonts w:ascii="Times New Roman" w:hAnsi="Times New Roman" w:cs="Times New Roman"/>
        </w:rPr>
        <w:t>r</w:t>
      </w:r>
      <w:r w:rsidR="00000C5E" w:rsidRPr="009125DF">
        <w:rPr>
          <w:rFonts w:ascii="Times New Roman" w:hAnsi="Times New Roman" w:cs="Times New Roman"/>
        </w:rPr>
        <w:t xml:space="preserve">egression analysis </w:t>
      </w:r>
      <w:r w:rsidR="00831370" w:rsidRPr="009125DF">
        <w:rPr>
          <w:rFonts w:ascii="Times New Roman" w:hAnsi="Times New Roman" w:cs="Times New Roman"/>
        </w:rPr>
        <w:t>for NCLB resistance in</w:t>
      </w:r>
      <w:r w:rsidR="00000C5E" w:rsidRPr="009125DF">
        <w:rPr>
          <w:rFonts w:ascii="Times New Roman" w:hAnsi="Times New Roman" w:cs="Times New Roman"/>
        </w:rPr>
        <w:t xml:space="preserve"> CAAM panel with FDR value cut off ≤0.05.</w:t>
      </w:r>
    </w:p>
    <w:tbl>
      <w:tblPr>
        <w:tblW w:w="12435" w:type="dxa"/>
        <w:tblInd w:w="93" w:type="dxa"/>
        <w:tblLook w:val="04A0" w:firstRow="1" w:lastRow="0" w:firstColumn="1" w:lastColumn="0" w:noHBand="0" w:noVBand="1"/>
      </w:tblPr>
      <w:tblGrid>
        <w:gridCol w:w="1253"/>
        <w:gridCol w:w="803"/>
        <w:gridCol w:w="4411"/>
        <w:gridCol w:w="1280"/>
        <w:gridCol w:w="1191"/>
        <w:gridCol w:w="985"/>
        <w:gridCol w:w="1191"/>
        <w:gridCol w:w="1350"/>
      </w:tblGrid>
      <w:tr w:rsidR="00293389" w:rsidRPr="009125DF" w:rsidTr="00293389">
        <w:trPr>
          <w:trHeight w:val="864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C5E" w:rsidRPr="009125DF" w:rsidRDefault="00831370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aplotype block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C5E" w:rsidRPr="009125DF" w:rsidRDefault="00000C5E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r</w:t>
            </w:r>
            <w:proofErr w:type="spellEnd"/>
          </w:p>
        </w:tc>
        <w:tc>
          <w:tcPr>
            <w:tcW w:w="4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C5E" w:rsidRPr="009125DF" w:rsidRDefault="00000C5E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rkers Used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C5E" w:rsidRPr="009125DF" w:rsidRDefault="00000C5E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# Haplotyp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C5E" w:rsidRPr="009125DF" w:rsidRDefault="00000C5E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-Valu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C5E" w:rsidRPr="009125DF" w:rsidRDefault="00000C5E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</w:t>
            </w:r>
            <w:r w:rsidR="00293389"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93389"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%)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C5E" w:rsidRPr="009125DF" w:rsidRDefault="00000C5E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D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C5E" w:rsidRPr="009125DF" w:rsidRDefault="00831370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avorable</w:t>
            </w:r>
            <w:proofErr w:type="spellEnd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alleles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12486888, S1_124869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E-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6.3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8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</w:t>
            </w:r>
          </w:p>
        </w:tc>
      </w:tr>
      <w:tr w:rsidR="00293389" w:rsidRPr="009125DF" w:rsidTr="00293389">
        <w:trPr>
          <w:trHeight w:val="576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90892964, S1_90892966, S1_90892967, S1_9089297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2.7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0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TTG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44199513, S2_441995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0E-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6.7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6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53938282, S2_539383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9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3.5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8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</w:t>
            </w:r>
          </w:p>
        </w:tc>
      </w:tr>
      <w:tr w:rsidR="00293389" w:rsidRPr="009125DF" w:rsidTr="00293389">
        <w:trPr>
          <w:trHeight w:val="576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3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158673333, S2_158673408, S2_158673422, S2_158673429, S2_1586747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51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2.1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8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CGT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4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163567715, S2_1635677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87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1.9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5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E80969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208538471, S2_2110292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6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2.8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2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E809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11081178, S4_110812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5E-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6.7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</w:t>
            </w:r>
          </w:p>
        </w:tc>
      </w:tr>
      <w:tr w:rsidR="00293389" w:rsidRPr="009125DF" w:rsidTr="00293389">
        <w:trPr>
          <w:trHeight w:val="576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66558784, S4_66558850, S4_66558853, S4_665588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3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2.9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GC</w:t>
            </w:r>
          </w:p>
        </w:tc>
      </w:tr>
      <w:tr w:rsidR="00293389" w:rsidRPr="009125DF" w:rsidTr="00293389">
        <w:trPr>
          <w:trHeight w:val="576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3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136671077, S4_136671078, S4_136671079, S4_1366710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8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2.9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7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TT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4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236938491, S4_236938493, S4_2369384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1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2.6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39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TC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5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5_15773162, S5_157731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93E-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6.0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5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5_178352064, S5_1783523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5.2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5.3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5_204091738, S5_2040917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7E-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4.5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Hap_6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4F4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6_15</w:t>
            </w:r>
            <w:r w:rsidR="004F4E67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1351, S6_15</w:t>
            </w:r>
            <w:r w:rsidR="004F4E67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1360, S6_</w:t>
            </w:r>
            <w:r w:rsidR="004F4E67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9313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8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2.8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3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4F4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T</w:t>
            </w:r>
            <w:r w:rsidR="004F4E67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8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8_95422954, S8_95422964, S8_954229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9E-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6.4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4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T</w:t>
            </w:r>
          </w:p>
        </w:tc>
      </w:tr>
      <w:tr w:rsidR="00293389" w:rsidRPr="009125DF" w:rsidTr="00293389">
        <w:trPr>
          <w:trHeight w:val="576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8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8_119494934, S8_119494935, S8_119494937, S8_1194949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1E-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5.2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CT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9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9_57188661, S9_571886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E-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8.4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0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</w:t>
            </w:r>
          </w:p>
        </w:tc>
      </w:tr>
      <w:tr w:rsidR="00293389" w:rsidRPr="009125DF" w:rsidTr="00293389">
        <w:trPr>
          <w:trHeight w:val="28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9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9_99293028, S9_992930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4.4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</w:t>
            </w:r>
          </w:p>
        </w:tc>
      </w:tr>
      <w:tr w:rsidR="00293389" w:rsidRPr="009125DF" w:rsidTr="00293389">
        <w:trPr>
          <w:trHeight w:val="576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0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0_18140579, S10_18140580, S10_18140584, S10_181405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2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3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0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CC</w:t>
            </w:r>
          </w:p>
        </w:tc>
      </w:tr>
      <w:tr w:rsidR="00293389" w:rsidRPr="009125DF" w:rsidTr="00293389">
        <w:trPr>
          <w:trHeight w:val="576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0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0_109345864, S10_109345865, S10_10934587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E-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5.09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00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A</w:t>
            </w:r>
          </w:p>
        </w:tc>
      </w:tr>
    </w:tbl>
    <w:p w:rsidR="00000C5E" w:rsidRPr="009125DF" w:rsidRDefault="00000C5E" w:rsidP="00701B34">
      <w:pPr>
        <w:rPr>
          <w:rFonts w:ascii="Times New Roman" w:hAnsi="Times New Roman" w:cs="Times New Roman"/>
        </w:rPr>
      </w:pPr>
    </w:p>
    <w:p w:rsidR="00000C5E" w:rsidRPr="009125DF" w:rsidRDefault="00000C5E" w:rsidP="00000C5E">
      <w:pPr>
        <w:rPr>
          <w:rFonts w:ascii="Times New Roman" w:hAnsi="Times New Roman" w:cs="Times New Roman"/>
        </w:rPr>
      </w:pPr>
      <w:r w:rsidRPr="009125DF">
        <w:rPr>
          <w:rFonts w:ascii="Times New Roman" w:hAnsi="Times New Roman" w:cs="Times New Roman"/>
        </w:rPr>
        <w:t>Supp</w:t>
      </w:r>
      <w:r w:rsidR="00406A7C" w:rsidRPr="009125DF">
        <w:rPr>
          <w:rFonts w:ascii="Times New Roman" w:hAnsi="Times New Roman" w:cs="Times New Roman"/>
        </w:rPr>
        <w:t>lementary</w:t>
      </w:r>
      <w:r w:rsidRPr="009125DF">
        <w:rPr>
          <w:rFonts w:ascii="Times New Roman" w:hAnsi="Times New Roman" w:cs="Times New Roman"/>
        </w:rPr>
        <w:t xml:space="preserve"> </w:t>
      </w:r>
      <w:r w:rsidR="00406A7C" w:rsidRPr="009125DF">
        <w:rPr>
          <w:rFonts w:ascii="Times New Roman" w:hAnsi="Times New Roman" w:cs="Times New Roman"/>
        </w:rPr>
        <w:t>t</w:t>
      </w:r>
      <w:r w:rsidRPr="009125DF">
        <w:rPr>
          <w:rFonts w:ascii="Times New Roman" w:hAnsi="Times New Roman" w:cs="Times New Roman"/>
        </w:rPr>
        <w:t xml:space="preserve">able </w:t>
      </w:r>
      <w:r w:rsidR="00406A7C" w:rsidRPr="009125DF">
        <w:rPr>
          <w:rFonts w:ascii="Times New Roman" w:hAnsi="Times New Roman" w:cs="Times New Roman"/>
        </w:rPr>
        <w:t>3</w:t>
      </w:r>
      <w:r w:rsidRPr="009125DF">
        <w:rPr>
          <w:rFonts w:ascii="Times New Roman" w:hAnsi="Times New Roman" w:cs="Times New Roman"/>
        </w:rPr>
        <w:t xml:space="preserve">: </w:t>
      </w:r>
      <w:r w:rsidR="00831370" w:rsidRPr="009125DF">
        <w:rPr>
          <w:rFonts w:ascii="Times New Roman" w:hAnsi="Times New Roman" w:cs="Times New Roman"/>
        </w:rPr>
        <w:t>Haplotype regression analysis for NCLB resistance in DTMA panel with FDR value cut off ≤0.05</w:t>
      </w:r>
    </w:p>
    <w:tbl>
      <w:tblPr>
        <w:tblW w:w="11740" w:type="dxa"/>
        <w:tblInd w:w="93" w:type="dxa"/>
        <w:tblLook w:val="04A0" w:firstRow="1" w:lastRow="0" w:firstColumn="1" w:lastColumn="0" w:noHBand="0" w:noVBand="1"/>
      </w:tblPr>
      <w:tblGrid>
        <w:gridCol w:w="1237"/>
        <w:gridCol w:w="935"/>
        <w:gridCol w:w="4580"/>
        <w:gridCol w:w="1280"/>
        <w:gridCol w:w="1041"/>
        <w:gridCol w:w="944"/>
        <w:gridCol w:w="1041"/>
        <w:gridCol w:w="1658"/>
      </w:tblGrid>
      <w:tr w:rsidR="007A4D24" w:rsidRPr="009125DF" w:rsidTr="007A4D24">
        <w:trPr>
          <w:trHeight w:val="864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aplotype block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r</w:t>
            </w:r>
            <w:proofErr w:type="spellEnd"/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rkers Used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# Haplotype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-Val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 xml:space="preserve">2 </w:t>
            </w: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(%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D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831370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avorable</w:t>
            </w:r>
            <w:proofErr w:type="spellEnd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alleles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83522387, S1_835223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56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50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</w:t>
            </w:r>
          </w:p>
        </w:tc>
      </w:tr>
      <w:tr w:rsidR="007A4D24" w:rsidRPr="009125DF" w:rsidTr="007A4D24">
        <w:trPr>
          <w:trHeight w:val="5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90892964, S1_90892966, S1_90892967, S1_9089297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3E-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TTG</w:t>
            </w:r>
          </w:p>
        </w:tc>
      </w:tr>
      <w:tr w:rsidR="007A4D24" w:rsidRPr="009125DF" w:rsidTr="007A4D24">
        <w:trPr>
          <w:trHeight w:val="864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3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230882239, S1_230882260, S1_230882354, S1_230882360, S1_2308823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0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5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ATG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4193026, S2_41931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4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1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6597154, S2_65971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6E-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42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3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23669574, S2_236695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1E-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8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</w:t>
            </w:r>
          </w:p>
        </w:tc>
      </w:tr>
      <w:tr w:rsidR="007A4D24" w:rsidRPr="009125DF" w:rsidTr="007A4D24">
        <w:trPr>
          <w:trHeight w:val="864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Hap_2.4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158673333, S2_158673408, S2_158673422, S2_158673429, S2_1586747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6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6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TGA</w:t>
            </w:r>
          </w:p>
        </w:tc>
      </w:tr>
      <w:tr w:rsidR="007A4D24" w:rsidRPr="009125DF" w:rsidTr="007A4D24">
        <w:trPr>
          <w:trHeight w:val="5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5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180519190, S2_180519195, S2_1805191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70E-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A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6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E80969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208538471, S2_2110292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30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93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E80969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3.1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3_19558054, S3_195580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51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80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</w:t>
            </w:r>
          </w:p>
        </w:tc>
      </w:tr>
      <w:tr w:rsidR="007A4D24" w:rsidRPr="009125DF" w:rsidTr="007A4D24">
        <w:trPr>
          <w:trHeight w:val="5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3.2</w:t>
            </w:r>
            <w:r w:rsidR="00E80969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3_166449259, S3_166449260, S3_166449261, S3_1664499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7E-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1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CC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3.3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3_176553663, S3_1765536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7E-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4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3.4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3_218772089, S3_2187720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1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25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1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11081178, S4_110812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57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2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66559053, S4_665591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45E-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23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3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66617559, S4_666176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3E-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</w:t>
            </w:r>
          </w:p>
        </w:tc>
      </w:tr>
      <w:tr w:rsidR="007A4D24" w:rsidRPr="009125DF" w:rsidTr="007A4D24">
        <w:trPr>
          <w:trHeight w:val="864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4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118899746, S4_118899762, S4_118899779, S4_118899995, S4_118900059, S4_1189002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3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62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GCGC</w:t>
            </w:r>
          </w:p>
        </w:tc>
      </w:tr>
      <w:tr w:rsidR="007A4D24" w:rsidRPr="009125DF" w:rsidTr="007A4D24">
        <w:trPr>
          <w:trHeight w:val="5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5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136671077, S4_136671078, S4_136671079, S4_1366710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7E-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TT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6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136960284, S4_1369602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1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7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</w:t>
            </w:r>
          </w:p>
        </w:tc>
      </w:tr>
      <w:tr w:rsidR="007A4D24" w:rsidRPr="009125DF" w:rsidTr="007A4D24">
        <w:trPr>
          <w:trHeight w:val="5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4.7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4_236938491, S4_236938493, S4_2369384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4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6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T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5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E80969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5_204091738, S5_2040917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9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30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E80969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</w:t>
            </w:r>
          </w:p>
        </w:tc>
      </w:tr>
      <w:tr w:rsidR="007A4D24" w:rsidRPr="009125DF" w:rsidTr="007A4D24">
        <w:trPr>
          <w:trHeight w:val="11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6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6_155756665, S6_155756666, S6_155756667, S6_155756669, S6_155756671, S6_155756673, S6_155756674, S6_1557566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29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AACAGA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7.1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7_110058157, S7_1100581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6E-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</w:t>
            </w:r>
          </w:p>
        </w:tc>
      </w:tr>
      <w:tr w:rsidR="007A4D24" w:rsidRPr="009125DF" w:rsidTr="007A4D24">
        <w:trPr>
          <w:trHeight w:val="864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7.2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7_110282281, S7_110282311, S7_110282335, S7_110282502, S7_1102825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2E-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GCA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Hap_7.3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7_130426186, S7_1304262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57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95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</w:t>
            </w:r>
          </w:p>
        </w:tc>
      </w:tr>
      <w:tr w:rsidR="007A4D24" w:rsidRPr="009125DF" w:rsidTr="007A4D24">
        <w:trPr>
          <w:trHeight w:val="5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7.4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7_168578729, S7_168578731, S7_1685787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5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78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C</w:t>
            </w:r>
          </w:p>
        </w:tc>
      </w:tr>
      <w:tr w:rsidR="007A4D24" w:rsidRPr="009125DF" w:rsidTr="007A4D24">
        <w:trPr>
          <w:trHeight w:val="5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8.1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8_21448074, S8_21448086, S8_21448088, S8_214480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9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98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GA</w:t>
            </w:r>
          </w:p>
        </w:tc>
      </w:tr>
      <w:tr w:rsidR="007A4D24" w:rsidRPr="009125DF" w:rsidTr="007A4D24">
        <w:trPr>
          <w:trHeight w:val="864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8.2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8_105321803, S8_105321804, S8_105321807, S8_105321808, S8_1053218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9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95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CAA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8.3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8_131534491, S8_1315345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4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8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</w:t>
            </w:r>
          </w:p>
        </w:tc>
      </w:tr>
      <w:tr w:rsidR="007A4D24" w:rsidRPr="009125DF" w:rsidTr="007A4D24">
        <w:trPr>
          <w:trHeight w:val="576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8.4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4F4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8_</w:t>
            </w:r>
            <w:r w:rsidR="004F4E67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4174845</w:t>
            </w: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 S8_1</w:t>
            </w:r>
            <w:r w:rsidR="004F4E67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</w:t>
            </w: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9760, S8_1</w:t>
            </w:r>
            <w:r w:rsidR="004F4E67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</w:t>
            </w: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98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1E-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0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4F4E67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</w:t>
            </w:r>
            <w:r w:rsidR="007A4D24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8.5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8_167996301, S8_1679963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0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29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</w:t>
            </w:r>
          </w:p>
        </w:tc>
      </w:tr>
      <w:tr w:rsidR="007A4D24" w:rsidRPr="009125DF" w:rsidTr="007A4D24">
        <w:trPr>
          <w:trHeight w:val="11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9.1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9_14906566, S9_14906568, S9_14906569, S9_14906572, S9_14906573, S9_14906574, S9_14906575, S9_14906576, S9_14906577, S9_149065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53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53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TGATTTTT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9.2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9_19393290, S9_193937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0E-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9.3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9_99293028, S9_992930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8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9.4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9_113423624, S9_1134236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7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1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9.5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4F4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9_</w:t>
            </w:r>
            <w:r w:rsidR="004F4E67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1289456</w:t>
            </w: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 S9_</w:t>
            </w:r>
            <w:r w:rsidR="004F4E67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12895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9E-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5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4F4E67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0.1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0_1422632, S10_14226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58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9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0.2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0_88268774, S10_882688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1E-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2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</w:t>
            </w:r>
          </w:p>
        </w:tc>
      </w:tr>
      <w:tr w:rsidR="007A4D24" w:rsidRPr="009125DF" w:rsidTr="007A4D24">
        <w:trPr>
          <w:trHeight w:val="288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0.3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0_109345864, S10_109345865, S10_10934587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247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88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T</w:t>
            </w:r>
          </w:p>
        </w:tc>
      </w:tr>
    </w:tbl>
    <w:p w:rsidR="00C72BF4" w:rsidRPr="009125DF" w:rsidRDefault="00C72BF4" w:rsidP="00701B34">
      <w:pPr>
        <w:rPr>
          <w:rFonts w:ascii="Times New Roman" w:hAnsi="Times New Roman" w:cs="Times New Roman"/>
        </w:rPr>
      </w:pPr>
    </w:p>
    <w:p w:rsidR="007A4D24" w:rsidRPr="009125DF" w:rsidRDefault="007A4D24" w:rsidP="00701B34">
      <w:pPr>
        <w:rPr>
          <w:rFonts w:ascii="Times New Roman" w:hAnsi="Times New Roman" w:cs="Times New Roman"/>
        </w:rPr>
      </w:pPr>
    </w:p>
    <w:p w:rsidR="004A73FE" w:rsidRPr="009125DF" w:rsidRDefault="004A73FE" w:rsidP="007A4D24">
      <w:pPr>
        <w:rPr>
          <w:rFonts w:ascii="Times New Roman" w:hAnsi="Times New Roman" w:cs="Times New Roman"/>
        </w:rPr>
      </w:pPr>
    </w:p>
    <w:p w:rsidR="004A73FE" w:rsidRPr="009125DF" w:rsidRDefault="004A73FE" w:rsidP="007A4D24">
      <w:pPr>
        <w:rPr>
          <w:rFonts w:ascii="Times New Roman" w:hAnsi="Times New Roman" w:cs="Times New Roman"/>
        </w:rPr>
      </w:pPr>
    </w:p>
    <w:p w:rsidR="007A4D24" w:rsidRPr="009125DF" w:rsidRDefault="007A4D24" w:rsidP="007A4D24">
      <w:pPr>
        <w:rPr>
          <w:rFonts w:ascii="Times New Roman" w:hAnsi="Times New Roman" w:cs="Times New Roman"/>
        </w:rPr>
      </w:pPr>
      <w:r w:rsidRPr="009125DF">
        <w:rPr>
          <w:rFonts w:ascii="Times New Roman" w:hAnsi="Times New Roman" w:cs="Times New Roman"/>
        </w:rPr>
        <w:lastRenderedPageBreak/>
        <w:t>Supp</w:t>
      </w:r>
      <w:r w:rsidR="00406A7C" w:rsidRPr="009125DF">
        <w:rPr>
          <w:rFonts w:ascii="Times New Roman" w:hAnsi="Times New Roman" w:cs="Times New Roman"/>
        </w:rPr>
        <w:t>lementary</w:t>
      </w:r>
      <w:r w:rsidRPr="009125DF">
        <w:rPr>
          <w:rFonts w:ascii="Times New Roman" w:hAnsi="Times New Roman" w:cs="Times New Roman"/>
        </w:rPr>
        <w:t xml:space="preserve"> </w:t>
      </w:r>
      <w:r w:rsidR="00406A7C" w:rsidRPr="009125DF">
        <w:rPr>
          <w:rFonts w:ascii="Times New Roman" w:hAnsi="Times New Roman" w:cs="Times New Roman"/>
        </w:rPr>
        <w:t>t</w:t>
      </w:r>
      <w:r w:rsidRPr="009125DF">
        <w:rPr>
          <w:rFonts w:ascii="Times New Roman" w:hAnsi="Times New Roman" w:cs="Times New Roman"/>
        </w:rPr>
        <w:t xml:space="preserve">able </w:t>
      </w:r>
      <w:r w:rsidR="00406A7C" w:rsidRPr="009125DF">
        <w:rPr>
          <w:rFonts w:ascii="Times New Roman" w:hAnsi="Times New Roman" w:cs="Times New Roman"/>
        </w:rPr>
        <w:t>4</w:t>
      </w:r>
      <w:r w:rsidRPr="009125DF">
        <w:rPr>
          <w:rFonts w:ascii="Times New Roman" w:hAnsi="Times New Roman" w:cs="Times New Roman"/>
        </w:rPr>
        <w:t xml:space="preserve">: </w:t>
      </w:r>
      <w:r w:rsidR="00831370" w:rsidRPr="009125DF">
        <w:rPr>
          <w:rFonts w:ascii="Times New Roman" w:hAnsi="Times New Roman" w:cs="Times New Roman"/>
        </w:rPr>
        <w:t>Haplotype regression analysis for NCLB resistance in IMAS panel with FDR value cut off ≤0.05</w:t>
      </w:r>
    </w:p>
    <w:tbl>
      <w:tblPr>
        <w:tblW w:w="121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7"/>
        <w:gridCol w:w="882"/>
        <w:gridCol w:w="4326"/>
        <w:gridCol w:w="810"/>
        <w:gridCol w:w="1170"/>
        <w:gridCol w:w="900"/>
        <w:gridCol w:w="1080"/>
        <w:gridCol w:w="1530"/>
      </w:tblGrid>
      <w:tr w:rsidR="007A4D24" w:rsidRPr="009125DF" w:rsidTr="007A4D24">
        <w:trPr>
          <w:trHeight w:val="864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aplotype block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r</w:t>
            </w:r>
            <w:proofErr w:type="spellEnd"/>
          </w:p>
        </w:tc>
        <w:tc>
          <w:tcPr>
            <w:tcW w:w="4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rkers Us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# Haplotyp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gramStart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2(</w:t>
            </w:r>
            <w:proofErr w:type="gramEnd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DR 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831370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avorable</w:t>
            </w:r>
            <w:proofErr w:type="spellEnd"/>
            <w:r w:rsidRPr="009125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alleles</w:t>
            </w:r>
          </w:p>
        </w:tc>
      </w:tr>
      <w:tr w:rsidR="007A4D24" w:rsidRPr="009125DF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1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65745651, S1_65745682, S1_65745684, S1_657456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8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6.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0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TA</w:t>
            </w:r>
          </w:p>
        </w:tc>
      </w:tr>
      <w:tr w:rsidR="007A4D24" w:rsidRPr="009125DF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2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105463521, S1_105463522, S1_1054635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2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8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63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T</w:t>
            </w:r>
          </w:p>
        </w:tc>
      </w:tr>
      <w:tr w:rsidR="007A4D24" w:rsidRPr="009125DF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3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107680879, S1_107680880, S1_107680886, S1_107680924, S1_107791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5.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4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CGG</w:t>
            </w:r>
          </w:p>
        </w:tc>
      </w:tr>
      <w:tr w:rsidR="007A4D24" w:rsidRPr="009125DF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4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161617710, S1_161617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4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5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</w:t>
            </w:r>
          </w:p>
        </w:tc>
      </w:tr>
      <w:tr w:rsidR="007A4D24" w:rsidRPr="009125DF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5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211324372, S1_211324374, S1_211324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7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7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T</w:t>
            </w:r>
          </w:p>
        </w:tc>
      </w:tr>
      <w:tr w:rsidR="007A4D24" w:rsidRPr="009125DF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6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230882239, S1_230882260, S1_230882354, S1_230882360, S1_230882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3.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5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GAC</w:t>
            </w:r>
          </w:p>
        </w:tc>
      </w:tr>
      <w:tr w:rsidR="007A4D24" w:rsidRPr="009125DF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1.7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1_293793763, S1_2937937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4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1.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41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</w:t>
            </w:r>
          </w:p>
        </w:tc>
      </w:tr>
      <w:tr w:rsidR="007A4D24" w:rsidRPr="009125DF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1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2364758, S2_23647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5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</w:t>
            </w:r>
          </w:p>
        </w:tc>
      </w:tr>
      <w:tr w:rsidR="007A4D24" w:rsidRPr="009125DF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2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141154138, S2_141160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4.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</w:t>
            </w:r>
          </w:p>
        </w:tc>
      </w:tr>
      <w:tr w:rsidR="007A4D24" w:rsidRPr="009125DF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2.3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_207379402, S2_207379404, S2_207379412, S2_207379413, S2_2073794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4.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4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GGG</w:t>
            </w:r>
          </w:p>
        </w:tc>
      </w:tr>
      <w:tr w:rsidR="007A4D24" w:rsidRPr="009125DF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3.1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3_6432571, S3_6432572, S3_6432573, S3_64325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8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4.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5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AT</w:t>
            </w:r>
          </w:p>
        </w:tc>
      </w:tr>
      <w:tr w:rsidR="007A4D24" w:rsidRPr="009125DF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3.2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3_129163060, S3_129163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4.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</w:t>
            </w:r>
          </w:p>
        </w:tc>
      </w:tr>
      <w:tr w:rsidR="007A4D24" w:rsidRPr="009125DF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p_3.3</w:t>
            </w:r>
            <w:r w:rsidR="00020452"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3_177447542, S3_177447792, S3_177447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25DF">
              <w:rPr>
                <w:rFonts w:ascii="Times New Roman" w:hAnsi="Times New Roman" w:cs="Times New Roman"/>
                <w:color w:val="000000"/>
              </w:rPr>
              <w:t>4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5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9125DF" w:rsidRDefault="007A4D24" w:rsidP="007A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25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TC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Hap_3.4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3_179513253, S3_179513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4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10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TC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3.5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3_230526186, S3_230526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16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2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49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CT</w:t>
            </w:r>
          </w:p>
        </w:tc>
      </w:tr>
      <w:tr w:rsidR="007A4D24" w:rsidRPr="00020452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4.1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4_66558784, S4_66558850, S4_66558853, S4_665588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7.97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7.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.79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ATAT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4.2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4_208245677, S4_208245679, S4_2082459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9.86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8.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.68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CCG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5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E80969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5_204091738, S5_2040917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.40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9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7.82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E80969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GA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6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6_114920296, S6_114920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4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GT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7.1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7_82324473, S7_823245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8.4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4.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5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TC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7.2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7_107693777, S7_107693791, S7_107693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.21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5.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CGG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8.1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8_95422954, S8_95422964, S8_95422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11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2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377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CAT</w:t>
            </w:r>
          </w:p>
        </w:tc>
      </w:tr>
      <w:tr w:rsidR="007A4D24" w:rsidRPr="00020452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8.2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8_105321803, S8_105321804, S8_105321807, S8_105321808, S8_1053218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3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30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TAAGG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8.3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8_106236368, S8_106236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4.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8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GG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8.4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8_131534491, S8_131534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15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1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471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CA</w:t>
            </w:r>
          </w:p>
        </w:tc>
      </w:tr>
      <w:tr w:rsidR="007A4D24" w:rsidRPr="00020452" w:rsidTr="007A4D24">
        <w:trPr>
          <w:trHeight w:val="864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8.5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8_157985530, S8_157986156, S8_157986163, S8_157987471, S8_157987565, S8_157987595, S8_1579876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4.48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11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5.02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ACATTTT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8.6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8_171402085, S8_171402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1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3.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5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TC</w:t>
            </w:r>
          </w:p>
        </w:tc>
      </w:tr>
      <w:tr w:rsidR="007A4D24" w:rsidRPr="00020452" w:rsidTr="007A4D24">
        <w:trPr>
          <w:trHeight w:val="1152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Hap_9.1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9_14906566, S9_14906568, S9_14906569, S9_14906572, S9_14906573, S9_14906574, S9_14906575, S9_14906576, S9_14906577, S9_149065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4.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1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AATGATTTTT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9.2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9_25926625, S9_25926626, S9_259266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.5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5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ACA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10.1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10_11897599, S10_11897605, S10_118976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4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18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ACT</w:t>
            </w:r>
          </w:p>
        </w:tc>
      </w:tr>
      <w:tr w:rsidR="007A4D24" w:rsidRPr="00020452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10.2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10_18140579, S10_18140580, S10_18140584, S10_18140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10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2.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36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GCCC</w:t>
            </w:r>
          </w:p>
        </w:tc>
      </w:tr>
      <w:tr w:rsidR="007A4D24" w:rsidRPr="00020452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10.3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10_62371841, S10_62371863, S10_62371868, S10_623718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6.93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7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.94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TCGT</w:t>
            </w:r>
          </w:p>
        </w:tc>
      </w:tr>
      <w:tr w:rsidR="007A4D24" w:rsidRPr="00020452" w:rsidTr="007A4D24">
        <w:trPr>
          <w:trHeight w:val="576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10.4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10_62943704, S10_62943753, S10_63031407, S10_63031432, S10_63031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4.3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5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4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CATTT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10.5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10_88268774, S10_882688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99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2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337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GG</w:t>
            </w:r>
          </w:p>
        </w:tc>
      </w:tr>
      <w:tr w:rsidR="007A4D24" w:rsidRPr="00020452" w:rsidTr="007A4D24">
        <w:trPr>
          <w:trHeight w:val="864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10.6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10_92024066, S10_92024068, S10_92024071, S10_92024072, S10_92024082, S10_92024084, S10_92024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7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3.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3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CCGGGCT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10.7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10_117620784, S10_1176208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2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2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86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GG</w:t>
            </w:r>
          </w:p>
        </w:tc>
      </w:tr>
      <w:tr w:rsidR="007A4D24" w:rsidRPr="00020452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10.8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10_141950978, S10_141950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5.01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5.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GT</w:t>
            </w:r>
          </w:p>
        </w:tc>
      </w:tr>
      <w:tr w:rsidR="007A4D24" w:rsidRPr="007A4D24" w:rsidTr="007A4D24">
        <w:trPr>
          <w:trHeight w:val="288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Hap_10.9</w:t>
            </w:r>
            <w:r w:rsidR="00020452"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S10_147820379, S10_147820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7.75E-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>
            <w:pPr>
              <w:jc w:val="center"/>
              <w:rPr>
                <w:rFonts w:ascii="Calibri" w:hAnsi="Calibri" w:cs="Calibri"/>
                <w:color w:val="000000"/>
              </w:rPr>
            </w:pPr>
            <w:r w:rsidRPr="00020452">
              <w:rPr>
                <w:rFonts w:ascii="Calibri" w:hAnsi="Calibri" w:cs="Calibri"/>
                <w:color w:val="000000"/>
              </w:rPr>
              <w:t>5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020452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0.0005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D24" w:rsidRPr="007A4D24" w:rsidRDefault="007A4D24" w:rsidP="007A4D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0452">
              <w:rPr>
                <w:rFonts w:ascii="Calibri" w:eastAsia="Times New Roman" w:hAnsi="Calibri" w:cs="Calibri"/>
                <w:color w:val="000000"/>
                <w:lang w:eastAsia="en-IN"/>
              </w:rPr>
              <w:t>AC</w:t>
            </w:r>
          </w:p>
        </w:tc>
      </w:tr>
    </w:tbl>
    <w:p w:rsidR="007A4D24" w:rsidRDefault="007A4D24" w:rsidP="007A4D24"/>
    <w:sectPr w:rsidR="007A4D24" w:rsidSect="005D4565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7291" w:rsidRDefault="008B7291" w:rsidP="00CA629B">
      <w:pPr>
        <w:spacing w:after="0" w:line="240" w:lineRule="auto"/>
      </w:pPr>
      <w:r>
        <w:separator/>
      </w:r>
    </w:p>
  </w:endnote>
  <w:endnote w:type="continuationSeparator" w:id="0">
    <w:p w:rsidR="008B7291" w:rsidRDefault="008B7291" w:rsidP="00CA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7291" w:rsidRDefault="008B7291" w:rsidP="00CA629B">
      <w:pPr>
        <w:spacing w:after="0" w:line="240" w:lineRule="auto"/>
      </w:pPr>
      <w:r>
        <w:separator/>
      </w:r>
    </w:p>
  </w:footnote>
  <w:footnote w:type="continuationSeparator" w:id="0">
    <w:p w:rsidR="008B7291" w:rsidRDefault="008B7291" w:rsidP="00CA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668"/>
    <w:rsid w:val="00000265"/>
    <w:rsid w:val="0000059A"/>
    <w:rsid w:val="000008D3"/>
    <w:rsid w:val="00000C5E"/>
    <w:rsid w:val="00002DF2"/>
    <w:rsid w:val="00003473"/>
    <w:rsid w:val="00005127"/>
    <w:rsid w:val="0000573B"/>
    <w:rsid w:val="00006AC0"/>
    <w:rsid w:val="0000754A"/>
    <w:rsid w:val="000079E1"/>
    <w:rsid w:val="00007A99"/>
    <w:rsid w:val="00007FA3"/>
    <w:rsid w:val="000112C9"/>
    <w:rsid w:val="000123C8"/>
    <w:rsid w:val="000130AC"/>
    <w:rsid w:val="00013EA0"/>
    <w:rsid w:val="00014C07"/>
    <w:rsid w:val="00020452"/>
    <w:rsid w:val="00021E8D"/>
    <w:rsid w:val="000225AA"/>
    <w:rsid w:val="000248E2"/>
    <w:rsid w:val="00025FA8"/>
    <w:rsid w:val="0002724A"/>
    <w:rsid w:val="00027F41"/>
    <w:rsid w:val="00030814"/>
    <w:rsid w:val="0003118C"/>
    <w:rsid w:val="00032C01"/>
    <w:rsid w:val="000408EC"/>
    <w:rsid w:val="000421BB"/>
    <w:rsid w:val="000433E6"/>
    <w:rsid w:val="00044489"/>
    <w:rsid w:val="00044835"/>
    <w:rsid w:val="00046EE7"/>
    <w:rsid w:val="00047698"/>
    <w:rsid w:val="000476BE"/>
    <w:rsid w:val="00047B97"/>
    <w:rsid w:val="00052C58"/>
    <w:rsid w:val="0005458B"/>
    <w:rsid w:val="00054B59"/>
    <w:rsid w:val="0005507B"/>
    <w:rsid w:val="00057473"/>
    <w:rsid w:val="00060571"/>
    <w:rsid w:val="00061B7B"/>
    <w:rsid w:val="00061CAC"/>
    <w:rsid w:val="0006433F"/>
    <w:rsid w:val="00064A8B"/>
    <w:rsid w:val="0006553D"/>
    <w:rsid w:val="0006565C"/>
    <w:rsid w:val="00067E9F"/>
    <w:rsid w:val="00070261"/>
    <w:rsid w:val="000705D2"/>
    <w:rsid w:val="00071531"/>
    <w:rsid w:val="00073DED"/>
    <w:rsid w:val="00074A62"/>
    <w:rsid w:val="0007544C"/>
    <w:rsid w:val="00075A13"/>
    <w:rsid w:val="00076436"/>
    <w:rsid w:val="00076D75"/>
    <w:rsid w:val="00076E6D"/>
    <w:rsid w:val="00076E76"/>
    <w:rsid w:val="000771BE"/>
    <w:rsid w:val="000779A4"/>
    <w:rsid w:val="00080417"/>
    <w:rsid w:val="000804F9"/>
    <w:rsid w:val="00081949"/>
    <w:rsid w:val="00082FE2"/>
    <w:rsid w:val="0008356B"/>
    <w:rsid w:val="000836A5"/>
    <w:rsid w:val="00090B4E"/>
    <w:rsid w:val="00090D98"/>
    <w:rsid w:val="00091B55"/>
    <w:rsid w:val="00093CC0"/>
    <w:rsid w:val="00093EF0"/>
    <w:rsid w:val="000940FD"/>
    <w:rsid w:val="0009619D"/>
    <w:rsid w:val="0009628F"/>
    <w:rsid w:val="00096C9D"/>
    <w:rsid w:val="00096E6E"/>
    <w:rsid w:val="00097A31"/>
    <w:rsid w:val="000A00FE"/>
    <w:rsid w:val="000A0122"/>
    <w:rsid w:val="000A12B6"/>
    <w:rsid w:val="000A1435"/>
    <w:rsid w:val="000A148D"/>
    <w:rsid w:val="000A2540"/>
    <w:rsid w:val="000A3A08"/>
    <w:rsid w:val="000A3F6A"/>
    <w:rsid w:val="000A43BC"/>
    <w:rsid w:val="000A48ED"/>
    <w:rsid w:val="000A6FF0"/>
    <w:rsid w:val="000A7815"/>
    <w:rsid w:val="000B0F03"/>
    <w:rsid w:val="000B1389"/>
    <w:rsid w:val="000B2646"/>
    <w:rsid w:val="000B32B6"/>
    <w:rsid w:val="000B3DA8"/>
    <w:rsid w:val="000B422F"/>
    <w:rsid w:val="000B4D56"/>
    <w:rsid w:val="000B5525"/>
    <w:rsid w:val="000B5C22"/>
    <w:rsid w:val="000C14B3"/>
    <w:rsid w:val="000C15B8"/>
    <w:rsid w:val="000C21D0"/>
    <w:rsid w:val="000C4357"/>
    <w:rsid w:val="000C479A"/>
    <w:rsid w:val="000C4EED"/>
    <w:rsid w:val="000C5085"/>
    <w:rsid w:val="000C5CEF"/>
    <w:rsid w:val="000C76F4"/>
    <w:rsid w:val="000C7FED"/>
    <w:rsid w:val="000D0C60"/>
    <w:rsid w:val="000D1296"/>
    <w:rsid w:val="000D3C59"/>
    <w:rsid w:val="000D4B90"/>
    <w:rsid w:val="000D54BB"/>
    <w:rsid w:val="000D5829"/>
    <w:rsid w:val="000D7A72"/>
    <w:rsid w:val="000E0527"/>
    <w:rsid w:val="000E0633"/>
    <w:rsid w:val="000E1136"/>
    <w:rsid w:val="000E31B2"/>
    <w:rsid w:val="000E49CC"/>
    <w:rsid w:val="000E4C15"/>
    <w:rsid w:val="000E5EE8"/>
    <w:rsid w:val="000E69A0"/>
    <w:rsid w:val="000F0671"/>
    <w:rsid w:val="000F2260"/>
    <w:rsid w:val="000F2B0D"/>
    <w:rsid w:val="000F392A"/>
    <w:rsid w:val="000F3F7D"/>
    <w:rsid w:val="000F7546"/>
    <w:rsid w:val="001004D8"/>
    <w:rsid w:val="0010240D"/>
    <w:rsid w:val="00103216"/>
    <w:rsid w:val="001033BA"/>
    <w:rsid w:val="00104787"/>
    <w:rsid w:val="00105CED"/>
    <w:rsid w:val="00106EF3"/>
    <w:rsid w:val="00110026"/>
    <w:rsid w:val="00112104"/>
    <w:rsid w:val="00112460"/>
    <w:rsid w:val="00112E92"/>
    <w:rsid w:val="00113B6D"/>
    <w:rsid w:val="00113BA9"/>
    <w:rsid w:val="00115F35"/>
    <w:rsid w:val="001162CD"/>
    <w:rsid w:val="00116541"/>
    <w:rsid w:val="00116723"/>
    <w:rsid w:val="00117074"/>
    <w:rsid w:val="00117493"/>
    <w:rsid w:val="00117777"/>
    <w:rsid w:val="00120CB3"/>
    <w:rsid w:val="001223C6"/>
    <w:rsid w:val="001232B7"/>
    <w:rsid w:val="0012460E"/>
    <w:rsid w:val="0012787D"/>
    <w:rsid w:val="00127975"/>
    <w:rsid w:val="00127A61"/>
    <w:rsid w:val="00130858"/>
    <w:rsid w:val="00130921"/>
    <w:rsid w:val="00130988"/>
    <w:rsid w:val="00130E25"/>
    <w:rsid w:val="00131B72"/>
    <w:rsid w:val="001325F6"/>
    <w:rsid w:val="001342E6"/>
    <w:rsid w:val="001348FE"/>
    <w:rsid w:val="0013492C"/>
    <w:rsid w:val="00137F37"/>
    <w:rsid w:val="001408E0"/>
    <w:rsid w:val="00141804"/>
    <w:rsid w:val="00142220"/>
    <w:rsid w:val="00142902"/>
    <w:rsid w:val="0014298A"/>
    <w:rsid w:val="001432BD"/>
    <w:rsid w:val="00143668"/>
    <w:rsid w:val="00144C19"/>
    <w:rsid w:val="00146874"/>
    <w:rsid w:val="00146D7A"/>
    <w:rsid w:val="00150844"/>
    <w:rsid w:val="0015162C"/>
    <w:rsid w:val="00151710"/>
    <w:rsid w:val="00153561"/>
    <w:rsid w:val="00153E63"/>
    <w:rsid w:val="00155A1E"/>
    <w:rsid w:val="00157D02"/>
    <w:rsid w:val="00160752"/>
    <w:rsid w:val="0016198B"/>
    <w:rsid w:val="00162519"/>
    <w:rsid w:val="0016259F"/>
    <w:rsid w:val="00162ABF"/>
    <w:rsid w:val="001641B9"/>
    <w:rsid w:val="00165B93"/>
    <w:rsid w:val="00167D99"/>
    <w:rsid w:val="001704D3"/>
    <w:rsid w:val="00171636"/>
    <w:rsid w:val="00171C2D"/>
    <w:rsid w:val="00174176"/>
    <w:rsid w:val="0017430F"/>
    <w:rsid w:val="00174537"/>
    <w:rsid w:val="00174740"/>
    <w:rsid w:val="0018061B"/>
    <w:rsid w:val="00180A19"/>
    <w:rsid w:val="001829FF"/>
    <w:rsid w:val="00182BD2"/>
    <w:rsid w:val="00183A39"/>
    <w:rsid w:val="00183E05"/>
    <w:rsid w:val="001852A5"/>
    <w:rsid w:val="00186491"/>
    <w:rsid w:val="00186915"/>
    <w:rsid w:val="00187E69"/>
    <w:rsid w:val="001919F0"/>
    <w:rsid w:val="00192C0C"/>
    <w:rsid w:val="001944A8"/>
    <w:rsid w:val="001950FA"/>
    <w:rsid w:val="0019617B"/>
    <w:rsid w:val="0019682A"/>
    <w:rsid w:val="00197ECF"/>
    <w:rsid w:val="001A125C"/>
    <w:rsid w:val="001A188D"/>
    <w:rsid w:val="001A274A"/>
    <w:rsid w:val="001A2AA3"/>
    <w:rsid w:val="001A431B"/>
    <w:rsid w:val="001A4720"/>
    <w:rsid w:val="001A5A50"/>
    <w:rsid w:val="001A5E24"/>
    <w:rsid w:val="001B0023"/>
    <w:rsid w:val="001B0876"/>
    <w:rsid w:val="001B0CCF"/>
    <w:rsid w:val="001B19D5"/>
    <w:rsid w:val="001B1C8A"/>
    <w:rsid w:val="001B1CFE"/>
    <w:rsid w:val="001B1EF1"/>
    <w:rsid w:val="001B2063"/>
    <w:rsid w:val="001B3DC3"/>
    <w:rsid w:val="001B42E6"/>
    <w:rsid w:val="001B4B2F"/>
    <w:rsid w:val="001B5430"/>
    <w:rsid w:val="001B604C"/>
    <w:rsid w:val="001B68C0"/>
    <w:rsid w:val="001B75FB"/>
    <w:rsid w:val="001C0A06"/>
    <w:rsid w:val="001C1913"/>
    <w:rsid w:val="001C2AB7"/>
    <w:rsid w:val="001C2C71"/>
    <w:rsid w:val="001C2D8D"/>
    <w:rsid w:val="001C3341"/>
    <w:rsid w:val="001C4357"/>
    <w:rsid w:val="001C4FC6"/>
    <w:rsid w:val="001C61A5"/>
    <w:rsid w:val="001C695C"/>
    <w:rsid w:val="001C69A7"/>
    <w:rsid w:val="001C69B6"/>
    <w:rsid w:val="001C710E"/>
    <w:rsid w:val="001C7C53"/>
    <w:rsid w:val="001D170E"/>
    <w:rsid w:val="001D2945"/>
    <w:rsid w:val="001D2B78"/>
    <w:rsid w:val="001D343F"/>
    <w:rsid w:val="001D3CF2"/>
    <w:rsid w:val="001D6094"/>
    <w:rsid w:val="001E0628"/>
    <w:rsid w:val="001E1312"/>
    <w:rsid w:val="001E1A48"/>
    <w:rsid w:val="001E1D25"/>
    <w:rsid w:val="001E34FE"/>
    <w:rsid w:val="001E40BD"/>
    <w:rsid w:val="001E524B"/>
    <w:rsid w:val="001E5E16"/>
    <w:rsid w:val="001E6797"/>
    <w:rsid w:val="001E6AA5"/>
    <w:rsid w:val="001E7F37"/>
    <w:rsid w:val="001E7F51"/>
    <w:rsid w:val="001F0B3E"/>
    <w:rsid w:val="001F10E1"/>
    <w:rsid w:val="001F13DF"/>
    <w:rsid w:val="001F17D7"/>
    <w:rsid w:val="001F1E4B"/>
    <w:rsid w:val="001F1F50"/>
    <w:rsid w:val="001F2EE3"/>
    <w:rsid w:val="001F3111"/>
    <w:rsid w:val="001F3AD9"/>
    <w:rsid w:val="001F4DED"/>
    <w:rsid w:val="001F513B"/>
    <w:rsid w:val="001F5C8A"/>
    <w:rsid w:val="001F68FC"/>
    <w:rsid w:val="001F72F4"/>
    <w:rsid w:val="001F776F"/>
    <w:rsid w:val="00200D9A"/>
    <w:rsid w:val="00201198"/>
    <w:rsid w:val="002011E0"/>
    <w:rsid w:val="00201449"/>
    <w:rsid w:val="00201FBA"/>
    <w:rsid w:val="002034F6"/>
    <w:rsid w:val="00203512"/>
    <w:rsid w:val="002045E8"/>
    <w:rsid w:val="0021064A"/>
    <w:rsid w:val="00210E1E"/>
    <w:rsid w:val="002113A2"/>
    <w:rsid w:val="00212BAF"/>
    <w:rsid w:val="00213ED1"/>
    <w:rsid w:val="00216EF3"/>
    <w:rsid w:val="00217963"/>
    <w:rsid w:val="00217F1B"/>
    <w:rsid w:val="00220254"/>
    <w:rsid w:val="00221251"/>
    <w:rsid w:val="00224016"/>
    <w:rsid w:val="00224AE2"/>
    <w:rsid w:val="0022532C"/>
    <w:rsid w:val="002259E2"/>
    <w:rsid w:val="002271C5"/>
    <w:rsid w:val="00227BDC"/>
    <w:rsid w:val="00227CC8"/>
    <w:rsid w:val="00230B96"/>
    <w:rsid w:val="00231E03"/>
    <w:rsid w:val="002327F1"/>
    <w:rsid w:val="002327F5"/>
    <w:rsid w:val="002328A4"/>
    <w:rsid w:val="00232E92"/>
    <w:rsid w:val="00232E97"/>
    <w:rsid w:val="002332EB"/>
    <w:rsid w:val="00234744"/>
    <w:rsid w:val="0023508B"/>
    <w:rsid w:val="00235D79"/>
    <w:rsid w:val="00235ED4"/>
    <w:rsid w:val="0023621C"/>
    <w:rsid w:val="002366BF"/>
    <w:rsid w:val="00236ADD"/>
    <w:rsid w:val="002372F5"/>
    <w:rsid w:val="002377A3"/>
    <w:rsid w:val="0023780B"/>
    <w:rsid w:val="002426CD"/>
    <w:rsid w:val="0024472E"/>
    <w:rsid w:val="002455A8"/>
    <w:rsid w:val="002460FB"/>
    <w:rsid w:val="00246CB3"/>
    <w:rsid w:val="00246ED1"/>
    <w:rsid w:val="00246EEE"/>
    <w:rsid w:val="0025095D"/>
    <w:rsid w:val="00250AD9"/>
    <w:rsid w:val="00250E78"/>
    <w:rsid w:val="0025234A"/>
    <w:rsid w:val="00253911"/>
    <w:rsid w:val="00253CA2"/>
    <w:rsid w:val="00253F2D"/>
    <w:rsid w:val="00253FBF"/>
    <w:rsid w:val="002541F5"/>
    <w:rsid w:val="00254AB3"/>
    <w:rsid w:val="00255B3C"/>
    <w:rsid w:val="00260E9D"/>
    <w:rsid w:val="0026120E"/>
    <w:rsid w:val="00262D6F"/>
    <w:rsid w:val="00262DE4"/>
    <w:rsid w:val="00263DDD"/>
    <w:rsid w:val="00264E8A"/>
    <w:rsid w:val="002654A5"/>
    <w:rsid w:val="002659F0"/>
    <w:rsid w:val="00270202"/>
    <w:rsid w:val="00272A3C"/>
    <w:rsid w:val="002747F9"/>
    <w:rsid w:val="002752E0"/>
    <w:rsid w:val="002765DE"/>
    <w:rsid w:val="00277DE4"/>
    <w:rsid w:val="00277E2F"/>
    <w:rsid w:val="00280736"/>
    <w:rsid w:val="0028079A"/>
    <w:rsid w:val="002809B3"/>
    <w:rsid w:val="002811C8"/>
    <w:rsid w:val="0028154D"/>
    <w:rsid w:val="002815C5"/>
    <w:rsid w:val="00281617"/>
    <w:rsid w:val="0028210E"/>
    <w:rsid w:val="0028305F"/>
    <w:rsid w:val="00283865"/>
    <w:rsid w:val="00283A8B"/>
    <w:rsid w:val="002857F0"/>
    <w:rsid w:val="00286E1E"/>
    <w:rsid w:val="00287E5A"/>
    <w:rsid w:val="0029056F"/>
    <w:rsid w:val="00290830"/>
    <w:rsid w:val="00291F1D"/>
    <w:rsid w:val="00292626"/>
    <w:rsid w:val="00293389"/>
    <w:rsid w:val="0029448A"/>
    <w:rsid w:val="00294499"/>
    <w:rsid w:val="00294B38"/>
    <w:rsid w:val="00294FB1"/>
    <w:rsid w:val="002952E8"/>
    <w:rsid w:val="00295637"/>
    <w:rsid w:val="00296385"/>
    <w:rsid w:val="002969B4"/>
    <w:rsid w:val="002A0B74"/>
    <w:rsid w:val="002A16FE"/>
    <w:rsid w:val="002A63DE"/>
    <w:rsid w:val="002A7775"/>
    <w:rsid w:val="002A7F56"/>
    <w:rsid w:val="002B084F"/>
    <w:rsid w:val="002B1386"/>
    <w:rsid w:val="002B1FC8"/>
    <w:rsid w:val="002B21B7"/>
    <w:rsid w:val="002B2720"/>
    <w:rsid w:val="002B3B34"/>
    <w:rsid w:val="002B3E7F"/>
    <w:rsid w:val="002B4274"/>
    <w:rsid w:val="002B5E32"/>
    <w:rsid w:val="002B60C4"/>
    <w:rsid w:val="002B6108"/>
    <w:rsid w:val="002B74EA"/>
    <w:rsid w:val="002B7F34"/>
    <w:rsid w:val="002C0F9E"/>
    <w:rsid w:val="002C1DBE"/>
    <w:rsid w:val="002C1F52"/>
    <w:rsid w:val="002C204D"/>
    <w:rsid w:val="002C3FFF"/>
    <w:rsid w:val="002C41DB"/>
    <w:rsid w:val="002C480C"/>
    <w:rsid w:val="002C52BF"/>
    <w:rsid w:val="002C799E"/>
    <w:rsid w:val="002C7B2E"/>
    <w:rsid w:val="002D1474"/>
    <w:rsid w:val="002D2264"/>
    <w:rsid w:val="002D2BC4"/>
    <w:rsid w:val="002D518F"/>
    <w:rsid w:val="002D6341"/>
    <w:rsid w:val="002D65ED"/>
    <w:rsid w:val="002D777A"/>
    <w:rsid w:val="002E01C0"/>
    <w:rsid w:val="002E032F"/>
    <w:rsid w:val="002E0A05"/>
    <w:rsid w:val="002E0DE4"/>
    <w:rsid w:val="002E1386"/>
    <w:rsid w:val="002E148B"/>
    <w:rsid w:val="002E191F"/>
    <w:rsid w:val="002E20E9"/>
    <w:rsid w:val="002E2BB4"/>
    <w:rsid w:val="002E39EE"/>
    <w:rsid w:val="002E4EA8"/>
    <w:rsid w:val="002E62E9"/>
    <w:rsid w:val="002E66D0"/>
    <w:rsid w:val="002E6DC8"/>
    <w:rsid w:val="002E731C"/>
    <w:rsid w:val="002F07EA"/>
    <w:rsid w:val="002F154F"/>
    <w:rsid w:val="002F1B09"/>
    <w:rsid w:val="002F239B"/>
    <w:rsid w:val="002F26E4"/>
    <w:rsid w:val="002F2EAF"/>
    <w:rsid w:val="002F306A"/>
    <w:rsid w:val="002F3748"/>
    <w:rsid w:val="002F4D45"/>
    <w:rsid w:val="002F4F12"/>
    <w:rsid w:val="002F55AD"/>
    <w:rsid w:val="002F599A"/>
    <w:rsid w:val="002F630D"/>
    <w:rsid w:val="002F7D11"/>
    <w:rsid w:val="003010CF"/>
    <w:rsid w:val="00301171"/>
    <w:rsid w:val="0030264A"/>
    <w:rsid w:val="00302D5D"/>
    <w:rsid w:val="00302E3A"/>
    <w:rsid w:val="00303895"/>
    <w:rsid w:val="00303A5A"/>
    <w:rsid w:val="00303B8A"/>
    <w:rsid w:val="003044B3"/>
    <w:rsid w:val="003050AE"/>
    <w:rsid w:val="00305390"/>
    <w:rsid w:val="0030664D"/>
    <w:rsid w:val="0030697C"/>
    <w:rsid w:val="0030719F"/>
    <w:rsid w:val="0031182A"/>
    <w:rsid w:val="00311FFC"/>
    <w:rsid w:val="0031229A"/>
    <w:rsid w:val="003136C8"/>
    <w:rsid w:val="00313D84"/>
    <w:rsid w:val="00314338"/>
    <w:rsid w:val="0031437C"/>
    <w:rsid w:val="00314876"/>
    <w:rsid w:val="0031661F"/>
    <w:rsid w:val="00316CA5"/>
    <w:rsid w:val="00317127"/>
    <w:rsid w:val="003173C8"/>
    <w:rsid w:val="003177D4"/>
    <w:rsid w:val="0032167B"/>
    <w:rsid w:val="00321AEB"/>
    <w:rsid w:val="00321E3A"/>
    <w:rsid w:val="003221A0"/>
    <w:rsid w:val="00322971"/>
    <w:rsid w:val="003243A6"/>
    <w:rsid w:val="00324CB9"/>
    <w:rsid w:val="00325B2B"/>
    <w:rsid w:val="00326D57"/>
    <w:rsid w:val="00330B27"/>
    <w:rsid w:val="003323BF"/>
    <w:rsid w:val="00335CBD"/>
    <w:rsid w:val="00335DD8"/>
    <w:rsid w:val="00336472"/>
    <w:rsid w:val="00341992"/>
    <w:rsid w:val="00341DC7"/>
    <w:rsid w:val="00342D50"/>
    <w:rsid w:val="00343D77"/>
    <w:rsid w:val="003454D5"/>
    <w:rsid w:val="003463F3"/>
    <w:rsid w:val="003469B6"/>
    <w:rsid w:val="00346BC1"/>
    <w:rsid w:val="00346DFA"/>
    <w:rsid w:val="0035117E"/>
    <w:rsid w:val="003514B7"/>
    <w:rsid w:val="00351752"/>
    <w:rsid w:val="0035235A"/>
    <w:rsid w:val="00352B89"/>
    <w:rsid w:val="00353D11"/>
    <w:rsid w:val="003549A7"/>
    <w:rsid w:val="0035607A"/>
    <w:rsid w:val="00357B34"/>
    <w:rsid w:val="00360D8C"/>
    <w:rsid w:val="003611A2"/>
    <w:rsid w:val="0036154E"/>
    <w:rsid w:val="00361D9C"/>
    <w:rsid w:val="00362F41"/>
    <w:rsid w:val="00362FF3"/>
    <w:rsid w:val="00363121"/>
    <w:rsid w:val="00363197"/>
    <w:rsid w:val="003634DC"/>
    <w:rsid w:val="00364712"/>
    <w:rsid w:val="00364E1E"/>
    <w:rsid w:val="003666DD"/>
    <w:rsid w:val="0036708A"/>
    <w:rsid w:val="00367443"/>
    <w:rsid w:val="00370FF6"/>
    <w:rsid w:val="00372A46"/>
    <w:rsid w:val="00372FDC"/>
    <w:rsid w:val="003738A5"/>
    <w:rsid w:val="00373CEE"/>
    <w:rsid w:val="003753E1"/>
    <w:rsid w:val="0037684F"/>
    <w:rsid w:val="00380282"/>
    <w:rsid w:val="0038043E"/>
    <w:rsid w:val="003812AE"/>
    <w:rsid w:val="00382BD9"/>
    <w:rsid w:val="00382E21"/>
    <w:rsid w:val="0038337F"/>
    <w:rsid w:val="00383544"/>
    <w:rsid w:val="003842E6"/>
    <w:rsid w:val="00384489"/>
    <w:rsid w:val="00385A87"/>
    <w:rsid w:val="0038694E"/>
    <w:rsid w:val="00386B4F"/>
    <w:rsid w:val="0038710B"/>
    <w:rsid w:val="00387130"/>
    <w:rsid w:val="00387D3F"/>
    <w:rsid w:val="00390EA6"/>
    <w:rsid w:val="00392DD3"/>
    <w:rsid w:val="00392FE2"/>
    <w:rsid w:val="003945B0"/>
    <w:rsid w:val="00395749"/>
    <w:rsid w:val="0039619C"/>
    <w:rsid w:val="003962C6"/>
    <w:rsid w:val="00396AD6"/>
    <w:rsid w:val="00397DC4"/>
    <w:rsid w:val="003A155D"/>
    <w:rsid w:val="003A1CC8"/>
    <w:rsid w:val="003A25E4"/>
    <w:rsid w:val="003A4024"/>
    <w:rsid w:val="003A4170"/>
    <w:rsid w:val="003A430B"/>
    <w:rsid w:val="003A49AF"/>
    <w:rsid w:val="003A4BC8"/>
    <w:rsid w:val="003A5304"/>
    <w:rsid w:val="003B07F1"/>
    <w:rsid w:val="003B1195"/>
    <w:rsid w:val="003B11A7"/>
    <w:rsid w:val="003B3447"/>
    <w:rsid w:val="003B37B2"/>
    <w:rsid w:val="003B3B1D"/>
    <w:rsid w:val="003B4113"/>
    <w:rsid w:val="003B4747"/>
    <w:rsid w:val="003B48B5"/>
    <w:rsid w:val="003B58C3"/>
    <w:rsid w:val="003B6825"/>
    <w:rsid w:val="003B75B5"/>
    <w:rsid w:val="003C17E8"/>
    <w:rsid w:val="003C22A1"/>
    <w:rsid w:val="003C4226"/>
    <w:rsid w:val="003C5253"/>
    <w:rsid w:val="003C55BF"/>
    <w:rsid w:val="003C5639"/>
    <w:rsid w:val="003C5AEE"/>
    <w:rsid w:val="003C67A6"/>
    <w:rsid w:val="003C7240"/>
    <w:rsid w:val="003D039D"/>
    <w:rsid w:val="003D0CDE"/>
    <w:rsid w:val="003D1669"/>
    <w:rsid w:val="003D1900"/>
    <w:rsid w:val="003D1E9E"/>
    <w:rsid w:val="003D2F30"/>
    <w:rsid w:val="003D32F5"/>
    <w:rsid w:val="003D389B"/>
    <w:rsid w:val="003D3AD4"/>
    <w:rsid w:val="003D3BD3"/>
    <w:rsid w:val="003D3ED0"/>
    <w:rsid w:val="003D5EBB"/>
    <w:rsid w:val="003D6FFE"/>
    <w:rsid w:val="003E0B35"/>
    <w:rsid w:val="003E15DA"/>
    <w:rsid w:val="003E2999"/>
    <w:rsid w:val="003E4489"/>
    <w:rsid w:val="003E546B"/>
    <w:rsid w:val="003E74EF"/>
    <w:rsid w:val="003F1A73"/>
    <w:rsid w:val="003F3912"/>
    <w:rsid w:val="003F714B"/>
    <w:rsid w:val="004004D2"/>
    <w:rsid w:val="004016AD"/>
    <w:rsid w:val="0040202E"/>
    <w:rsid w:val="00402761"/>
    <w:rsid w:val="00403A71"/>
    <w:rsid w:val="00403B0F"/>
    <w:rsid w:val="00404AD2"/>
    <w:rsid w:val="0040503C"/>
    <w:rsid w:val="00405462"/>
    <w:rsid w:val="00406497"/>
    <w:rsid w:val="00406A7C"/>
    <w:rsid w:val="00410AA5"/>
    <w:rsid w:val="00411172"/>
    <w:rsid w:val="00411F1D"/>
    <w:rsid w:val="0041267F"/>
    <w:rsid w:val="00412BF9"/>
    <w:rsid w:val="00413182"/>
    <w:rsid w:val="004132B8"/>
    <w:rsid w:val="00413A67"/>
    <w:rsid w:val="00417B06"/>
    <w:rsid w:val="00417FF8"/>
    <w:rsid w:val="00421567"/>
    <w:rsid w:val="004218C0"/>
    <w:rsid w:val="0042291C"/>
    <w:rsid w:val="00422B2A"/>
    <w:rsid w:val="00427C8F"/>
    <w:rsid w:val="00427F8D"/>
    <w:rsid w:val="00430A43"/>
    <w:rsid w:val="0043153B"/>
    <w:rsid w:val="00431D88"/>
    <w:rsid w:val="00432179"/>
    <w:rsid w:val="00432E9F"/>
    <w:rsid w:val="0043414F"/>
    <w:rsid w:val="0043532A"/>
    <w:rsid w:val="00435514"/>
    <w:rsid w:val="0043576A"/>
    <w:rsid w:val="00435774"/>
    <w:rsid w:val="00435E9A"/>
    <w:rsid w:val="00436EB4"/>
    <w:rsid w:val="0043751D"/>
    <w:rsid w:val="00437D5B"/>
    <w:rsid w:val="00440071"/>
    <w:rsid w:val="00440238"/>
    <w:rsid w:val="00440D60"/>
    <w:rsid w:val="00440D9B"/>
    <w:rsid w:val="00442875"/>
    <w:rsid w:val="00444C88"/>
    <w:rsid w:val="004450EB"/>
    <w:rsid w:val="00445164"/>
    <w:rsid w:val="004458E9"/>
    <w:rsid w:val="00445C30"/>
    <w:rsid w:val="00445C7D"/>
    <w:rsid w:val="0044653E"/>
    <w:rsid w:val="0044687E"/>
    <w:rsid w:val="00447983"/>
    <w:rsid w:val="00450D0D"/>
    <w:rsid w:val="00452D6D"/>
    <w:rsid w:val="00453745"/>
    <w:rsid w:val="00453C51"/>
    <w:rsid w:val="0045438C"/>
    <w:rsid w:val="00454816"/>
    <w:rsid w:val="004551FE"/>
    <w:rsid w:val="004554D6"/>
    <w:rsid w:val="00455533"/>
    <w:rsid w:val="004562FB"/>
    <w:rsid w:val="004563B4"/>
    <w:rsid w:val="004569FE"/>
    <w:rsid w:val="00457B91"/>
    <w:rsid w:val="00457E3F"/>
    <w:rsid w:val="0046177A"/>
    <w:rsid w:val="00461E66"/>
    <w:rsid w:val="00461EE1"/>
    <w:rsid w:val="00462137"/>
    <w:rsid w:val="00462550"/>
    <w:rsid w:val="00463D52"/>
    <w:rsid w:val="00464E2D"/>
    <w:rsid w:val="00467FE1"/>
    <w:rsid w:val="00470787"/>
    <w:rsid w:val="004707F0"/>
    <w:rsid w:val="00471606"/>
    <w:rsid w:val="00473666"/>
    <w:rsid w:val="00473D48"/>
    <w:rsid w:val="00474124"/>
    <w:rsid w:val="00474645"/>
    <w:rsid w:val="004768C6"/>
    <w:rsid w:val="00477D8F"/>
    <w:rsid w:val="00480F4A"/>
    <w:rsid w:val="00481133"/>
    <w:rsid w:val="00481269"/>
    <w:rsid w:val="00481B48"/>
    <w:rsid w:val="0048209A"/>
    <w:rsid w:val="00482381"/>
    <w:rsid w:val="00482B16"/>
    <w:rsid w:val="00484D94"/>
    <w:rsid w:val="0048505B"/>
    <w:rsid w:val="0048557D"/>
    <w:rsid w:val="00485595"/>
    <w:rsid w:val="00485C68"/>
    <w:rsid w:val="00486698"/>
    <w:rsid w:val="00490114"/>
    <w:rsid w:val="00491170"/>
    <w:rsid w:val="00491247"/>
    <w:rsid w:val="00491BF9"/>
    <w:rsid w:val="004920AC"/>
    <w:rsid w:val="00492507"/>
    <w:rsid w:val="00492BFC"/>
    <w:rsid w:val="0049372A"/>
    <w:rsid w:val="00494F4F"/>
    <w:rsid w:val="004952EE"/>
    <w:rsid w:val="00495C39"/>
    <w:rsid w:val="00495EF1"/>
    <w:rsid w:val="004962B4"/>
    <w:rsid w:val="0049654C"/>
    <w:rsid w:val="00496B8C"/>
    <w:rsid w:val="00496E7C"/>
    <w:rsid w:val="00497F3B"/>
    <w:rsid w:val="004A0540"/>
    <w:rsid w:val="004A0875"/>
    <w:rsid w:val="004A16B0"/>
    <w:rsid w:val="004A2802"/>
    <w:rsid w:val="004A2E8A"/>
    <w:rsid w:val="004A379A"/>
    <w:rsid w:val="004A3870"/>
    <w:rsid w:val="004A3D3B"/>
    <w:rsid w:val="004A3EBD"/>
    <w:rsid w:val="004A40B4"/>
    <w:rsid w:val="004A6223"/>
    <w:rsid w:val="004A632F"/>
    <w:rsid w:val="004A6451"/>
    <w:rsid w:val="004A73FE"/>
    <w:rsid w:val="004B05CA"/>
    <w:rsid w:val="004B17B3"/>
    <w:rsid w:val="004B4B13"/>
    <w:rsid w:val="004B5209"/>
    <w:rsid w:val="004B5D15"/>
    <w:rsid w:val="004B5DC7"/>
    <w:rsid w:val="004B6700"/>
    <w:rsid w:val="004B6BC8"/>
    <w:rsid w:val="004B7235"/>
    <w:rsid w:val="004C10C6"/>
    <w:rsid w:val="004C2AFD"/>
    <w:rsid w:val="004C4E29"/>
    <w:rsid w:val="004C509D"/>
    <w:rsid w:val="004C52D5"/>
    <w:rsid w:val="004C61F3"/>
    <w:rsid w:val="004C6340"/>
    <w:rsid w:val="004C6FD6"/>
    <w:rsid w:val="004C7331"/>
    <w:rsid w:val="004C761E"/>
    <w:rsid w:val="004D0C7F"/>
    <w:rsid w:val="004D0FAA"/>
    <w:rsid w:val="004D1448"/>
    <w:rsid w:val="004D1529"/>
    <w:rsid w:val="004D1A62"/>
    <w:rsid w:val="004D3129"/>
    <w:rsid w:val="004D33A5"/>
    <w:rsid w:val="004D46EE"/>
    <w:rsid w:val="004D5C82"/>
    <w:rsid w:val="004D6171"/>
    <w:rsid w:val="004D6F1B"/>
    <w:rsid w:val="004E0047"/>
    <w:rsid w:val="004E06EB"/>
    <w:rsid w:val="004E3279"/>
    <w:rsid w:val="004E4254"/>
    <w:rsid w:val="004E490F"/>
    <w:rsid w:val="004E502E"/>
    <w:rsid w:val="004E5810"/>
    <w:rsid w:val="004E5A4B"/>
    <w:rsid w:val="004E7967"/>
    <w:rsid w:val="004F1945"/>
    <w:rsid w:val="004F48C3"/>
    <w:rsid w:val="004F4E67"/>
    <w:rsid w:val="004F6AE3"/>
    <w:rsid w:val="004F717F"/>
    <w:rsid w:val="004F7703"/>
    <w:rsid w:val="00500464"/>
    <w:rsid w:val="005018EF"/>
    <w:rsid w:val="00501CA0"/>
    <w:rsid w:val="005020F8"/>
    <w:rsid w:val="00507CF2"/>
    <w:rsid w:val="0051009D"/>
    <w:rsid w:val="005115BE"/>
    <w:rsid w:val="00511AA6"/>
    <w:rsid w:val="00512188"/>
    <w:rsid w:val="00514004"/>
    <w:rsid w:val="00514657"/>
    <w:rsid w:val="00514699"/>
    <w:rsid w:val="00514765"/>
    <w:rsid w:val="005156F3"/>
    <w:rsid w:val="005166A8"/>
    <w:rsid w:val="005174BF"/>
    <w:rsid w:val="005206D0"/>
    <w:rsid w:val="00521E79"/>
    <w:rsid w:val="00523A8A"/>
    <w:rsid w:val="00526C08"/>
    <w:rsid w:val="00527725"/>
    <w:rsid w:val="0052783E"/>
    <w:rsid w:val="005317DA"/>
    <w:rsid w:val="00531B28"/>
    <w:rsid w:val="00531BED"/>
    <w:rsid w:val="00532D5F"/>
    <w:rsid w:val="005340AC"/>
    <w:rsid w:val="005340F6"/>
    <w:rsid w:val="00534469"/>
    <w:rsid w:val="00534560"/>
    <w:rsid w:val="00534F68"/>
    <w:rsid w:val="00534FFE"/>
    <w:rsid w:val="0053504B"/>
    <w:rsid w:val="0053534E"/>
    <w:rsid w:val="0053650A"/>
    <w:rsid w:val="00536D1B"/>
    <w:rsid w:val="00537031"/>
    <w:rsid w:val="00537912"/>
    <w:rsid w:val="00541C8D"/>
    <w:rsid w:val="005438F6"/>
    <w:rsid w:val="00544ACB"/>
    <w:rsid w:val="0054503F"/>
    <w:rsid w:val="0054627B"/>
    <w:rsid w:val="005464CD"/>
    <w:rsid w:val="005471B5"/>
    <w:rsid w:val="00547956"/>
    <w:rsid w:val="00551D7F"/>
    <w:rsid w:val="00552078"/>
    <w:rsid w:val="00553EF8"/>
    <w:rsid w:val="00553F61"/>
    <w:rsid w:val="00554016"/>
    <w:rsid w:val="00554509"/>
    <w:rsid w:val="005556A0"/>
    <w:rsid w:val="0055585D"/>
    <w:rsid w:val="00555ACE"/>
    <w:rsid w:val="00557D40"/>
    <w:rsid w:val="005610DF"/>
    <w:rsid w:val="00561100"/>
    <w:rsid w:val="00562EE6"/>
    <w:rsid w:val="005658ED"/>
    <w:rsid w:val="0056608E"/>
    <w:rsid w:val="005708AB"/>
    <w:rsid w:val="005708B2"/>
    <w:rsid w:val="00570D55"/>
    <w:rsid w:val="00571026"/>
    <w:rsid w:val="0057139C"/>
    <w:rsid w:val="00572E1E"/>
    <w:rsid w:val="00572F14"/>
    <w:rsid w:val="0057430D"/>
    <w:rsid w:val="00574CEB"/>
    <w:rsid w:val="00575CC3"/>
    <w:rsid w:val="005777CD"/>
    <w:rsid w:val="00577D23"/>
    <w:rsid w:val="005804A6"/>
    <w:rsid w:val="00582DA1"/>
    <w:rsid w:val="005838F5"/>
    <w:rsid w:val="00584B05"/>
    <w:rsid w:val="005871EB"/>
    <w:rsid w:val="0058727F"/>
    <w:rsid w:val="00587550"/>
    <w:rsid w:val="0059129F"/>
    <w:rsid w:val="00592E06"/>
    <w:rsid w:val="005940F5"/>
    <w:rsid w:val="005956EF"/>
    <w:rsid w:val="00596E28"/>
    <w:rsid w:val="005974E5"/>
    <w:rsid w:val="00597767"/>
    <w:rsid w:val="005A0F63"/>
    <w:rsid w:val="005A349F"/>
    <w:rsid w:val="005A3A99"/>
    <w:rsid w:val="005A3B7D"/>
    <w:rsid w:val="005A47B8"/>
    <w:rsid w:val="005A5322"/>
    <w:rsid w:val="005A705D"/>
    <w:rsid w:val="005A7953"/>
    <w:rsid w:val="005B0D62"/>
    <w:rsid w:val="005B13BF"/>
    <w:rsid w:val="005B1536"/>
    <w:rsid w:val="005B1C5B"/>
    <w:rsid w:val="005B2B4A"/>
    <w:rsid w:val="005B324C"/>
    <w:rsid w:val="005B4CF8"/>
    <w:rsid w:val="005B553F"/>
    <w:rsid w:val="005B622D"/>
    <w:rsid w:val="005B6290"/>
    <w:rsid w:val="005B6C37"/>
    <w:rsid w:val="005B7702"/>
    <w:rsid w:val="005C037D"/>
    <w:rsid w:val="005C03B5"/>
    <w:rsid w:val="005C160B"/>
    <w:rsid w:val="005C397A"/>
    <w:rsid w:val="005C4D4B"/>
    <w:rsid w:val="005C5603"/>
    <w:rsid w:val="005C609D"/>
    <w:rsid w:val="005C66BB"/>
    <w:rsid w:val="005C6DB4"/>
    <w:rsid w:val="005D0580"/>
    <w:rsid w:val="005D0DCE"/>
    <w:rsid w:val="005D2D3D"/>
    <w:rsid w:val="005D4565"/>
    <w:rsid w:val="005D5B25"/>
    <w:rsid w:val="005D6B08"/>
    <w:rsid w:val="005D6F89"/>
    <w:rsid w:val="005D7E6F"/>
    <w:rsid w:val="005E015B"/>
    <w:rsid w:val="005E0253"/>
    <w:rsid w:val="005E0991"/>
    <w:rsid w:val="005E15BB"/>
    <w:rsid w:val="005E67E2"/>
    <w:rsid w:val="005E7893"/>
    <w:rsid w:val="005F04B6"/>
    <w:rsid w:val="005F0B88"/>
    <w:rsid w:val="005F17BA"/>
    <w:rsid w:val="005F1A18"/>
    <w:rsid w:val="005F220C"/>
    <w:rsid w:val="005F2896"/>
    <w:rsid w:val="005F2B72"/>
    <w:rsid w:val="005F2C74"/>
    <w:rsid w:val="005F4933"/>
    <w:rsid w:val="005F4C01"/>
    <w:rsid w:val="005F5247"/>
    <w:rsid w:val="005F5EA1"/>
    <w:rsid w:val="005F7022"/>
    <w:rsid w:val="005F7870"/>
    <w:rsid w:val="006002A5"/>
    <w:rsid w:val="006002BE"/>
    <w:rsid w:val="00600EFD"/>
    <w:rsid w:val="00601B5E"/>
    <w:rsid w:val="00602A02"/>
    <w:rsid w:val="00603232"/>
    <w:rsid w:val="006053A6"/>
    <w:rsid w:val="0060593F"/>
    <w:rsid w:val="006064B4"/>
    <w:rsid w:val="006066D5"/>
    <w:rsid w:val="006067AF"/>
    <w:rsid w:val="00606C7F"/>
    <w:rsid w:val="00607A7F"/>
    <w:rsid w:val="00611968"/>
    <w:rsid w:val="00612E27"/>
    <w:rsid w:val="00614A94"/>
    <w:rsid w:val="00614D61"/>
    <w:rsid w:val="006165BE"/>
    <w:rsid w:val="00620D36"/>
    <w:rsid w:val="00621741"/>
    <w:rsid w:val="00621AEE"/>
    <w:rsid w:val="00622A3F"/>
    <w:rsid w:val="00623025"/>
    <w:rsid w:val="00623EBA"/>
    <w:rsid w:val="006244B1"/>
    <w:rsid w:val="0062483C"/>
    <w:rsid w:val="006249E5"/>
    <w:rsid w:val="00626676"/>
    <w:rsid w:val="006270F6"/>
    <w:rsid w:val="00627118"/>
    <w:rsid w:val="00627288"/>
    <w:rsid w:val="00627A4A"/>
    <w:rsid w:val="00627AFF"/>
    <w:rsid w:val="00627E90"/>
    <w:rsid w:val="00632F8A"/>
    <w:rsid w:val="006344D7"/>
    <w:rsid w:val="00634900"/>
    <w:rsid w:val="00635C0D"/>
    <w:rsid w:val="00635DE3"/>
    <w:rsid w:val="00636C34"/>
    <w:rsid w:val="006404EA"/>
    <w:rsid w:val="0064074E"/>
    <w:rsid w:val="0064112B"/>
    <w:rsid w:val="0064196B"/>
    <w:rsid w:val="006428ED"/>
    <w:rsid w:val="006436A0"/>
    <w:rsid w:val="00643D72"/>
    <w:rsid w:val="006443E9"/>
    <w:rsid w:val="00647165"/>
    <w:rsid w:val="006507E3"/>
    <w:rsid w:val="00652264"/>
    <w:rsid w:val="006525A0"/>
    <w:rsid w:val="00655D0E"/>
    <w:rsid w:val="00656E9C"/>
    <w:rsid w:val="00657AB1"/>
    <w:rsid w:val="00657ADE"/>
    <w:rsid w:val="00660226"/>
    <w:rsid w:val="00663FD5"/>
    <w:rsid w:val="00664292"/>
    <w:rsid w:val="00664BA2"/>
    <w:rsid w:val="00664C14"/>
    <w:rsid w:val="0067017D"/>
    <w:rsid w:val="00670643"/>
    <w:rsid w:val="00671363"/>
    <w:rsid w:val="00671DBA"/>
    <w:rsid w:val="00672313"/>
    <w:rsid w:val="006735A2"/>
    <w:rsid w:val="00673645"/>
    <w:rsid w:val="00673B44"/>
    <w:rsid w:val="0067448B"/>
    <w:rsid w:val="00674717"/>
    <w:rsid w:val="00675946"/>
    <w:rsid w:val="00675993"/>
    <w:rsid w:val="00676E76"/>
    <w:rsid w:val="00677B83"/>
    <w:rsid w:val="006806B6"/>
    <w:rsid w:val="00683386"/>
    <w:rsid w:val="0068349C"/>
    <w:rsid w:val="00684CB3"/>
    <w:rsid w:val="0068502C"/>
    <w:rsid w:val="006851F6"/>
    <w:rsid w:val="00690168"/>
    <w:rsid w:val="00692173"/>
    <w:rsid w:val="006924DC"/>
    <w:rsid w:val="006924E9"/>
    <w:rsid w:val="0069414D"/>
    <w:rsid w:val="00694D6F"/>
    <w:rsid w:val="00696E58"/>
    <w:rsid w:val="00697345"/>
    <w:rsid w:val="006A053A"/>
    <w:rsid w:val="006A20B0"/>
    <w:rsid w:val="006A3A22"/>
    <w:rsid w:val="006A52A2"/>
    <w:rsid w:val="006A540A"/>
    <w:rsid w:val="006A5D2E"/>
    <w:rsid w:val="006A61E5"/>
    <w:rsid w:val="006A6F5C"/>
    <w:rsid w:val="006A7111"/>
    <w:rsid w:val="006A7444"/>
    <w:rsid w:val="006A7DD2"/>
    <w:rsid w:val="006A7E15"/>
    <w:rsid w:val="006B0B9B"/>
    <w:rsid w:val="006B1BC8"/>
    <w:rsid w:val="006B1FC8"/>
    <w:rsid w:val="006B26B4"/>
    <w:rsid w:val="006B2AE8"/>
    <w:rsid w:val="006B4B0F"/>
    <w:rsid w:val="006B4C6C"/>
    <w:rsid w:val="006B5638"/>
    <w:rsid w:val="006B69C4"/>
    <w:rsid w:val="006B6CB8"/>
    <w:rsid w:val="006B7274"/>
    <w:rsid w:val="006C042F"/>
    <w:rsid w:val="006C1A18"/>
    <w:rsid w:val="006C1AC2"/>
    <w:rsid w:val="006C2AC1"/>
    <w:rsid w:val="006C2C98"/>
    <w:rsid w:val="006C32EC"/>
    <w:rsid w:val="006C3D5C"/>
    <w:rsid w:val="006C4AFE"/>
    <w:rsid w:val="006C4E50"/>
    <w:rsid w:val="006C5146"/>
    <w:rsid w:val="006C63E7"/>
    <w:rsid w:val="006C6629"/>
    <w:rsid w:val="006C699D"/>
    <w:rsid w:val="006C6A10"/>
    <w:rsid w:val="006C6DA1"/>
    <w:rsid w:val="006C713A"/>
    <w:rsid w:val="006C7913"/>
    <w:rsid w:val="006D0B42"/>
    <w:rsid w:val="006D1F90"/>
    <w:rsid w:val="006D2861"/>
    <w:rsid w:val="006D5206"/>
    <w:rsid w:val="006D589F"/>
    <w:rsid w:val="006D6060"/>
    <w:rsid w:val="006D6540"/>
    <w:rsid w:val="006D683E"/>
    <w:rsid w:val="006D6EC8"/>
    <w:rsid w:val="006D77B6"/>
    <w:rsid w:val="006D7E67"/>
    <w:rsid w:val="006E38A5"/>
    <w:rsid w:val="006E3E71"/>
    <w:rsid w:val="006E4227"/>
    <w:rsid w:val="006E5E61"/>
    <w:rsid w:val="006E65F1"/>
    <w:rsid w:val="006E7ADC"/>
    <w:rsid w:val="006F0DC1"/>
    <w:rsid w:val="006F1249"/>
    <w:rsid w:val="006F2431"/>
    <w:rsid w:val="006F29FE"/>
    <w:rsid w:val="006F37C3"/>
    <w:rsid w:val="006F37F6"/>
    <w:rsid w:val="006F41D7"/>
    <w:rsid w:val="006F5FAC"/>
    <w:rsid w:val="006F6024"/>
    <w:rsid w:val="007000AD"/>
    <w:rsid w:val="00701692"/>
    <w:rsid w:val="00701B34"/>
    <w:rsid w:val="00701DF4"/>
    <w:rsid w:val="00703C59"/>
    <w:rsid w:val="00704AE8"/>
    <w:rsid w:val="007103A2"/>
    <w:rsid w:val="00710B0A"/>
    <w:rsid w:val="00714143"/>
    <w:rsid w:val="00717D69"/>
    <w:rsid w:val="00720610"/>
    <w:rsid w:val="0072226C"/>
    <w:rsid w:val="00722767"/>
    <w:rsid w:val="00722BC2"/>
    <w:rsid w:val="00722C73"/>
    <w:rsid w:val="00722DD4"/>
    <w:rsid w:val="007231DE"/>
    <w:rsid w:val="007233BE"/>
    <w:rsid w:val="007233FB"/>
    <w:rsid w:val="0072384E"/>
    <w:rsid w:val="00723A26"/>
    <w:rsid w:val="00724039"/>
    <w:rsid w:val="0072425D"/>
    <w:rsid w:val="007245DB"/>
    <w:rsid w:val="007259D5"/>
    <w:rsid w:val="00726476"/>
    <w:rsid w:val="00726FE7"/>
    <w:rsid w:val="00727338"/>
    <w:rsid w:val="007318AD"/>
    <w:rsid w:val="00731DC0"/>
    <w:rsid w:val="00732DFF"/>
    <w:rsid w:val="00733278"/>
    <w:rsid w:val="00733420"/>
    <w:rsid w:val="00733F2A"/>
    <w:rsid w:val="00735ADE"/>
    <w:rsid w:val="00735C73"/>
    <w:rsid w:val="00735F77"/>
    <w:rsid w:val="007363CB"/>
    <w:rsid w:val="0073642B"/>
    <w:rsid w:val="00736817"/>
    <w:rsid w:val="00737681"/>
    <w:rsid w:val="00740B1F"/>
    <w:rsid w:val="00741392"/>
    <w:rsid w:val="00745449"/>
    <w:rsid w:val="0074715B"/>
    <w:rsid w:val="00747C9A"/>
    <w:rsid w:val="0075030A"/>
    <w:rsid w:val="007522E8"/>
    <w:rsid w:val="007530A0"/>
    <w:rsid w:val="007534A4"/>
    <w:rsid w:val="0075362F"/>
    <w:rsid w:val="00753AE6"/>
    <w:rsid w:val="00755695"/>
    <w:rsid w:val="00755BAE"/>
    <w:rsid w:val="0075788C"/>
    <w:rsid w:val="007578E0"/>
    <w:rsid w:val="00761C73"/>
    <w:rsid w:val="0076370C"/>
    <w:rsid w:val="00763C0A"/>
    <w:rsid w:val="00765063"/>
    <w:rsid w:val="007654A0"/>
    <w:rsid w:val="00765E50"/>
    <w:rsid w:val="0076685A"/>
    <w:rsid w:val="007703E7"/>
    <w:rsid w:val="007708EE"/>
    <w:rsid w:val="0077181B"/>
    <w:rsid w:val="00771BEA"/>
    <w:rsid w:val="007721AF"/>
    <w:rsid w:val="00773A25"/>
    <w:rsid w:val="0077441A"/>
    <w:rsid w:val="0077464F"/>
    <w:rsid w:val="0077561C"/>
    <w:rsid w:val="00776639"/>
    <w:rsid w:val="007768B6"/>
    <w:rsid w:val="00776F80"/>
    <w:rsid w:val="00777611"/>
    <w:rsid w:val="00781108"/>
    <w:rsid w:val="007825B9"/>
    <w:rsid w:val="00783098"/>
    <w:rsid w:val="00783713"/>
    <w:rsid w:val="00785274"/>
    <w:rsid w:val="007864A3"/>
    <w:rsid w:val="007872E0"/>
    <w:rsid w:val="00793C23"/>
    <w:rsid w:val="007946C0"/>
    <w:rsid w:val="007973B9"/>
    <w:rsid w:val="007978A6"/>
    <w:rsid w:val="007A0358"/>
    <w:rsid w:val="007A0A28"/>
    <w:rsid w:val="007A115B"/>
    <w:rsid w:val="007A1A9B"/>
    <w:rsid w:val="007A2B18"/>
    <w:rsid w:val="007A32D8"/>
    <w:rsid w:val="007A371C"/>
    <w:rsid w:val="007A3BC9"/>
    <w:rsid w:val="007A48B0"/>
    <w:rsid w:val="007A4D24"/>
    <w:rsid w:val="007A5093"/>
    <w:rsid w:val="007A638C"/>
    <w:rsid w:val="007A6412"/>
    <w:rsid w:val="007A7853"/>
    <w:rsid w:val="007B02C9"/>
    <w:rsid w:val="007B051D"/>
    <w:rsid w:val="007B0A39"/>
    <w:rsid w:val="007B197B"/>
    <w:rsid w:val="007B2F49"/>
    <w:rsid w:val="007B5A3B"/>
    <w:rsid w:val="007B5D6E"/>
    <w:rsid w:val="007B64B6"/>
    <w:rsid w:val="007B6D91"/>
    <w:rsid w:val="007B7A2E"/>
    <w:rsid w:val="007C0FB8"/>
    <w:rsid w:val="007C2187"/>
    <w:rsid w:val="007C2507"/>
    <w:rsid w:val="007C30FF"/>
    <w:rsid w:val="007C40D6"/>
    <w:rsid w:val="007C5857"/>
    <w:rsid w:val="007C58A7"/>
    <w:rsid w:val="007C5AD1"/>
    <w:rsid w:val="007C6B67"/>
    <w:rsid w:val="007C7956"/>
    <w:rsid w:val="007D0251"/>
    <w:rsid w:val="007D23B5"/>
    <w:rsid w:val="007D3291"/>
    <w:rsid w:val="007D36F7"/>
    <w:rsid w:val="007D39EB"/>
    <w:rsid w:val="007D3E8C"/>
    <w:rsid w:val="007D46E6"/>
    <w:rsid w:val="007D5269"/>
    <w:rsid w:val="007D5FF2"/>
    <w:rsid w:val="007D6DFC"/>
    <w:rsid w:val="007D72EE"/>
    <w:rsid w:val="007D7F1A"/>
    <w:rsid w:val="007E06DC"/>
    <w:rsid w:val="007E3398"/>
    <w:rsid w:val="007E345D"/>
    <w:rsid w:val="007E4A02"/>
    <w:rsid w:val="007E604A"/>
    <w:rsid w:val="007E6696"/>
    <w:rsid w:val="007E6A22"/>
    <w:rsid w:val="007E6A48"/>
    <w:rsid w:val="007E77D4"/>
    <w:rsid w:val="007E7977"/>
    <w:rsid w:val="007F0558"/>
    <w:rsid w:val="007F2445"/>
    <w:rsid w:val="007F2531"/>
    <w:rsid w:val="007F4BEB"/>
    <w:rsid w:val="007F56E1"/>
    <w:rsid w:val="007F61CB"/>
    <w:rsid w:val="007F6472"/>
    <w:rsid w:val="007F74F0"/>
    <w:rsid w:val="007F7F02"/>
    <w:rsid w:val="00801BC0"/>
    <w:rsid w:val="00805552"/>
    <w:rsid w:val="00805EAB"/>
    <w:rsid w:val="00806316"/>
    <w:rsid w:val="00806352"/>
    <w:rsid w:val="00806802"/>
    <w:rsid w:val="00807443"/>
    <w:rsid w:val="00807A96"/>
    <w:rsid w:val="00807CB9"/>
    <w:rsid w:val="0081082C"/>
    <w:rsid w:val="00810CD4"/>
    <w:rsid w:val="00810E44"/>
    <w:rsid w:val="008111D1"/>
    <w:rsid w:val="00811498"/>
    <w:rsid w:val="00811C72"/>
    <w:rsid w:val="00812DA2"/>
    <w:rsid w:val="008179D4"/>
    <w:rsid w:val="00820187"/>
    <w:rsid w:val="00820268"/>
    <w:rsid w:val="00822AED"/>
    <w:rsid w:val="0082365B"/>
    <w:rsid w:val="00824891"/>
    <w:rsid w:val="0082532D"/>
    <w:rsid w:val="00825DD6"/>
    <w:rsid w:val="0082647F"/>
    <w:rsid w:val="008301DE"/>
    <w:rsid w:val="008308F3"/>
    <w:rsid w:val="00831370"/>
    <w:rsid w:val="008320BE"/>
    <w:rsid w:val="00832695"/>
    <w:rsid w:val="008329FF"/>
    <w:rsid w:val="00832C1C"/>
    <w:rsid w:val="008337D5"/>
    <w:rsid w:val="00833C62"/>
    <w:rsid w:val="00834DDA"/>
    <w:rsid w:val="00834E2E"/>
    <w:rsid w:val="00835D30"/>
    <w:rsid w:val="008368F4"/>
    <w:rsid w:val="00836E19"/>
    <w:rsid w:val="008372CA"/>
    <w:rsid w:val="00837317"/>
    <w:rsid w:val="008402FE"/>
    <w:rsid w:val="00840345"/>
    <w:rsid w:val="00841300"/>
    <w:rsid w:val="00842D1C"/>
    <w:rsid w:val="00842ED7"/>
    <w:rsid w:val="008436C8"/>
    <w:rsid w:val="00845552"/>
    <w:rsid w:val="008471C1"/>
    <w:rsid w:val="008478A1"/>
    <w:rsid w:val="00847B85"/>
    <w:rsid w:val="0085149B"/>
    <w:rsid w:val="0085359E"/>
    <w:rsid w:val="008557C9"/>
    <w:rsid w:val="00855E35"/>
    <w:rsid w:val="00857DED"/>
    <w:rsid w:val="00860596"/>
    <w:rsid w:val="00860A7E"/>
    <w:rsid w:val="00861196"/>
    <w:rsid w:val="00862734"/>
    <w:rsid w:val="00862F32"/>
    <w:rsid w:val="008632EB"/>
    <w:rsid w:val="00865FF6"/>
    <w:rsid w:val="008667CD"/>
    <w:rsid w:val="00866EF1"/>
    <w:rsid w:val="008670AB"/>
    <w:rsid w:val="0086799A"/>
    <w:rsid w:val="00867D81"/>
    <w:rsid w:val="0087163C"/>
    <w:rsid w:val="00871CF1"/>
    <w:rsid w:val="00873844"/>
    <w:rsid w:val="00873EB4"/>
    <w:rsid w:val="00874E9C"/>
    <w:rsid w:val="0087615A"/>
    <w:rsid w:val="00880520"/>
    <w:rsid w:val="00880964"/>
    <w:rsid w:val="0088519E"/>
    <w:rsid w:val="00885BFA"/>
    <w:rsid w:val="00886CB4"/>
    <w:rsid w:val="00890572"/>
    <w:rsid w:val="00890C8D"/>
    <w:rsid w:val="00891C8B"/>
    <w:rsid w:val="0089286F"/>
    <w:rsid w:val="00893493"/>
    <w:rsid w:val="00893691"/>
    <w:rsid w:val="00893B9F"/>
    <w:rsid w:val="00894066"/>
    <w:rsid w:val="00894B29"/>
    <w:rsid w:val="00895659"/>
    <w:rsid w:val="008957AA"/>
    <w:rsid w:val="00895888"/>
    <w:rsid w:val="008A0ECD"/>
    <w:rsid w:val="008A1287"/>
    <w:rsid w:val="008A1D9D"/>
    <w:rsid w:val="008A3EB6"/>
    <w:rsid w:val="008A44A5"/>
    <w:rsid w:val="008A4A9A"/>
    <w:rsid w:val="008A4C4F"/>
    <w:rsid w:val="008A7418"/>
    <w:rsid w:val="008A7F65"/>
    <w:rsid w:val="008B09BB"/>
    <w:rsid w:val="008B1F62"/>
    <w:rsid w:val="008B22BB"/>
    <w:rsid w:val="008B23D2"/>
    <w:rsid w:val="008B2F9B"/>
    <w:rsid w:val="008B310B"/>
    <w:rsid w:val="008B4155"/>
    <w:rsid w:val="008B61DB"/>
    <w:rsid w:val="008B650D"/>
    <w:rsid w:val="008B7291"/>
    <w:rsid w:val="008B7DAA"/>
    <w:rsid w:val="008C2DBB"/>
    <w:rsid w:val="008C4F9B"/>
    <w:rsid w:val="008C5C9F"/>
    <w:rsid w:val="008C6B6F"/>
    <w:rsid w:val="008C78ED"/>
    <w:rsid w:val="008C7CCD"/>
    <w:rsid w:val="008D1BFF"/>
    <w:rsid w:val="008D28CE"/>
    <w:rsid w:val="008D3601"/>
    <w:rsid w:val="008E1278"/>
    <w:rsid w:val="008E12F9"/>
    <w:rsid w:val="008E4526"/>
    <w:rsid w:val="008E45CC"/>
    <w:rsid w:val="008E5B4A"/>
    <w:rsid w:val="008E6690"/>
    <w:rsid w:val="008E6A16"/>
    <w:rsid w:val="008E7258"/>
    <w:rsid w:val="008E7D8A"/>
    <w:rsid w:val="008F0ACE"/>
    <w:rsid w:val="008F30EB"/>
    <w:rsid w:val="008F374F"/>
    <w:rsid w:val="008F376C"/>
    <w:rsid w:val="008F3C17"/>
    <w:rsid w:val="008F3FC8"/>
    <w:rsid w:val="008F5A4B"/>
    <w:rsid w:val="008F6210"/>
    <w:rsid w:val="008F694F"/>
    <w:rsid w:val="008F6CB1"/>
    <w:rsid w:val="00900574"/>
    <w:rsid w:val="00901AF2"/>
    <w:rsid w:val="009031F1"/>
    <w:rsid w:val="0090358B"/>
    <w:rsid w:val="00904DA5"/>
    <w:rsid w:val="00904E41"/>
    <w:rsid w:val="00905075"/>
    <w:rsid w:val="00905CBC"/>
    <w:rsid w:val="00906DB9"/>
    <w:rsid w:val="00906FF8"/>
    <w:rsid w:val="00907E33"/>
    <w:rsid w:val="00911785"/>
    <w:rsid w:val="009125A7"/>
    <w:rsid w:val="009125DF"/>
    <w:rsid w:val="00912EA4"/>
    <w:rsid w:val="00912ECC"/>
    <w:rsid w:val="00914339"/>
    <w:rsid w:val="00914422"/>
    <w:rsid w:val="00915A0A"/>
    <w:rsid w:val="00916747"/>
    <w:rsid w:val="00916FB1"/>
    <w:rsid w:val="009205E6"/>
    <w:rsid w:val="00920914"/>
    <w:rsid w:val="00920B5B"/>
    <w:rsid w:val="00920B7F"/>
    <w:rsid w:val="00920E17"/>
    <w:rsid w:val="00922AEA"/>
    <w:rsid w:val="0092385A"/>
    <w:rsid w:val="00923CFA"/>
    <w:rsid w:val="00926C6A"/>
    <w:rsid w:val="00927363"/>
    <w:rsid w:val="009300E1"/>
    <w:rsid w:val="00935664"/>
    <w:rsid w:val="00935709"/>
    <w:rsid w:val="009366AF"/>
    <w:rsid w:val="00936A59"/>
    <w:rsid w:val="00937673"/>
    <w:rsid w:val="00940444"/>
    <w:rsid w:val="009428B1"/>
    <w:rsid w:val="00943648"/>
    <w:rsid w:val="00943A19"/>
    <w:rsid w:val="0094467E"/>
    <w:rsid w:val="00946BF3"/>
    <w:rsid w:val="009504E9"/>
    <w:rsid w:val="00950FDE"/>
    <w:rsid w:val="00952B7A"/>
    <w:rsid w:val="00952E38"/>
    <w:rsid w:val="009546C1"/>
    <w:rsid w:val="009547F0"/>
    <w:rsid w:val="00956CC3"/>
    <w:rsid w:val="00957EEA"/>
    <w:rsid w:val="00961C22"/>
    <w:rsid w:val="00961CE9"/>
    <w:rsid w:val="009623C3"/>
    <w:rsid w:val="009629B4"/>
    <w:rsid w:val="009657DD"/>
    <w:rsid w:val="00965D33"/>
    <w:rsid w:val="0096726C"/>
    <w:rsid w:val="009707BC"/>
    <w:rsid w:val="00970BE0"/>
    <w:rsid w:val="00972462"/>
    <w:rsid w:val="00972749"/>
    <w:rsid w:val="00973307"/>
    <w:rsid w:val="00973D71"/>
    <w:rsid w:val="0097478C"/>
    <w:rsid w:val="009747E1"/>
    <w:rsid w:val="00974AD9"/>
    <w:rsid w:val="00975460"/>
    <w:rsid w:val="009754BD"/>
    <w:rsid w:val="00977740"/>
    <w:rsid w:val="00977AA4"/>
    <w:rsid w:val="00980732"/>
    <w:rsid w:val="009820C6"/>
    <w:rsid w:val="0098220B"/>
    <w:rsid w:val="009827EF"/>
    <w:rsid w:val="009855E6"/>
    <w:rsid w:val="00985719"/>
    <w:rsid w:val="00986208"/>
    <w:rsid w:val="00987EA8"/>
    <w:rsid w:val="00991A3E"/>
    <w:rsid w:val="00993A6F"/>
    <w:rsid w:val="00993CFB"/>
    <w:rsid w:val="00994D00"/>
    <w:rsid w:val="009950CE"/>
    <w:rsid w:val="00995160"/>
    <w:rsid w:val="0099565C"/>
    <w:rsid w:val="00995C48"/>
    <w:rsid w:val="0099630D"/>
    <w:rsid w:val="009966F6"/>
    <w:rsid w:val="0099684A"/>
    <w:rsid w:val="0099696E"/>
    <w:rsid w:val="00996D14"/>
    <w:rsid w:val="00996E8E"/>
    <w:rsid w:val="00996ECB"/>
    <w:rsid w:val="0099750B"/>
    <w:rsid w:val="009A0361"/>
    <w:rsid w:val="009A0556"/>
    <w:rsid w:val="009A0F5A"/>
    <w:rsid w:val="009A3CA3"/>
    <w:rsid w:val="009A4F11"/>
    <w:rsid w:val="009A584B"/>
    <w:rsid w:val="009B217D"/>
    <w:rsid w:val="009B51D4"/>
    <w:rsid w:val="009B58F3"/>
    <w:rsid w:val="009C0054"/>
    <w:rsid w:val="009C0252"/>
    <w:rsid w:val="009C089A"/>
    <w:rsid w:val="009C1959"/>
    <w:rsid w:val="009C25FC"/>
    <w:rsid w:val="009C2BAC"/>
    <w:rsid w:val="009C350F"/>
    <w:rsid w:val="009C383C"/>
    <w:rsid w:val="009C39F7"/>
    <w:rsid w:val="009C3B65"/>
    <w:rsid w:val="009C454E"/>
    <w:rsid w:val="009C4A07"/>
    <w:rsid w:val="009C4D50"/>
    <w:rsid w:val="009D001F"/>
    <w:rsid w:val="009D05CF"/>
    <w:rsid w:val="009D0E0A"/>
    <w:rsid w:val="009D30E8"/>
    <w:rsid w:val="009D5C6F"/>
    <w:rsid w:val="009D5EC2"/>
    <w:rsid w:val="009D6008"/>
    <w:rsid w:val="009D79AF"/>
    <w:rsid w:val="009D7A97"/>
    <w:rsid w:val="009D7D34"/>
    <w:rsid w:val="009E1E24"/>
    <w:rsid w:val="009E263A"/>
    <w:rsid w:val="009E312E"/>
    <w:rsid w:val="009E3838"/>
    <w:rsid w:val="009E3D9C"/>
    <w:rsid w:val="009E4650"/>
    <w:rsid w:val="009E480F"/>
    <w:rsid w:val="009E5086"/>
    <w:rsid w:val="009E6897"/>
    <w:rsid w:val="009E6DA1"/>
    <w:rsid w:val="009E6FA5"/>
    <w:rsid w:val="009E7B62"/>
    <w:rsid w:val="009F3B46"/>
    <w:rsid w:val="009F6523"/>
    <w:rsid w:val="00A00E9F"/>
    <w:rsid w:val="00A01437"/>
    <w:rsid w:val="00A0299C"/>
    <w:rsid w:val="00A06CEC"/>
    <w:rsid w:val="00A071A3"/>
    <w:rsid w:val="00A077AD"/>
    <w:rsid w:val="00A07CCD"/>
    <w:rsid w:val="00A07E88"/>
    <w:rsid w:val="00A10316"/>
    <w:rsid w:val="00A10DE7"/>
    <w:rsid w:val="00A12584"/>
    <w:rsid w:val="00A1291A"/>
    <w:rsid w:val="00A12E82"/>
    <w:rsid w:val="00A1359A"/>
    <w:rsid w:val="00A135F6"/>
    <w:rsid w:val="00A1381E"/>
    <w:rsid w:val="00A13E6D"/>
    <w:rsid w:val="00A13E8A"/>
    <w:rsid w:val="00A15462"/>
    <w:rsid w:val="00A15529"/>
    <w:rsid w:val="00A1584A"/>
    <w:rsid w:val="00A17D19"/>
    <w:rsid w:val="00A203E8"/>
    <w:rsid w:val="00A205A7"/>
    <w:rsid w:val="00A206E5"/>
    <w:rsid w:val="00A21BB2"/>
    <w:rsid w:val="00A24994"/>
    <w:rsid w:val="00A2632B"/>
    <w:rsid w:val="00A301DF"/>
    <w:rsid w:val="00A329F6"/>
    <w:rsid w:val="00A32D47"/>
    <w:rsid w:val="00A32E2B"/>
    <w:rsid w:val="00A330F1"/>
    <w:rsid w:val="00A338A9"/>
    <w:rsid w:val="00A35B73"/>
    <w:rsid w:val="00A36AF6"/>
    <w:rsid w:val="00A36D60"/>
    <w:rsid w:val="00A36F61"/>
    <w:rsid w:val="00A371C7"/>
    <w:rsid w:val="00A378BE"/>
    <w:rsid w:val="00A37F90"/>
    <w:rsid w:val="00A42072"/>
    <w:rsid w:val="00A42A9C"/>
    <w:rsid w:val="00A4312A"/>
    <w:rsid w:val="00A43553"/>
    <w:rsid w:val="00A43A31"/>
    <w:rsid w:val="00A45F99"/>
    <w:rsid w:val="00A46D48"/>
    <w:rsid w:val="00A475E5"/>
    <w:rsid w:val="00A505B1"/>
    <w:rsid w:val="00A51710"/>
    <w:rsid w:val="00A5208E"/>
    <w:rsid w:val="00A540D8"/>
    <w:rsid w:val="00A54507"/>
    <w:rsid w:val="00A54B50"/>
    <w:rsid w:val="00A57591"/>
    <w:rsid w:val="00A57FDE"/>
    <w:rsid w:val="00A65581"/>
    <w:rsid w:val="00A655C4"/>
    <w:rsid w:val="00A667EE"/>
    <w:rsid w:val="00A70101"/>
    <w:rsid w:val="00A7024B"/>
    <w:rsid w:val="00A72C2D"/>
    <w:rsid w:val="00A7417C"/>
    <w:rsid w:val="00A750D2"/>
    <w:rsid w:val="00A76519"/>
    <w:rsid w:val="00A765AF"/>
    <w:rsid w:val="00A7705E"/>
    <w:rsid w:val="00A8012C"/>
    <w:rsid w:val="00A80391"/>
    <w:rsid w:val="00A813A2"/>
    <w:rsid w:val="00A815D7"/>
    <w:rsid w:val="00A820F7"/>
    <w:rsid w:val="00A83694"/>
    <w:rsid w:val="00A83735"/>
    <w:rsid w:val="00A83D7B"/>
    <w:rsid w:val="00A8402B"/>
    <w:rsid w:val="00A841E0"/>
    <w:rsid w:val="00A85D9A"/>
    <w:rsid w:val="00A86B46"/>
    <w:rsid w:val="00A875F4"/>
    <w:rsid w:val="00A8769A"/>
    <w:rsid w:val="00A87CDA"/>
    <w:rsid w:val="00A90FFB"/>
    <w:rsid w:val="00A91C57"/>
    <w:rsid w:val="00A9208A"/>
    <w:rsid w:val="00A931A4"/>
    <w:rsid w:val="00A949C3"/>
    <w:rsid w:val="00A94C53"/>
    <w:rsid w:val="00A95579"/>
    <w:rsid w:val="00A9557B"/>
    <w:rsid w:val="00A9723E"/>
    <w:rsid w:val="00AA1114"/>
    <w:rsid w:val="00AA3F87"/>
    <w:rsid w:val="00AA4AD4"/>
    <w:rsid w:val="00AA570B"/>
    <w:rsid w:val="00AA572E"/>
    <w:rsid w:val="00AA5B1E"/>
    <w:rsid w:val="00AA5B7D"/>
    <w:rsid w:val="00AA60A2"/>
    <w:rsid w:val="00AA6BA1"/>
    <w:rsid w:val="00AA6F8D"/>
    <w:rsid w:val="00AB0380"/>
    <w:rsid w:val="00AB1DC6"/>
    <w:rsid w:val="00AB2E38"/>
    <w:rsid w:val="00AB3292"/>
    <w:rsid w:val="00AB3B9F"/>
    <w:rsid w:val="00AB58B0"/>
    <w:rsid w:val="00AB5E04"/>
    <w:rsid w:val="00AB693A"/>
    <w:rsid w:val="00AB7F5F"/>
    <w:rsid w:val="00AC29E4"/>
    <w:rsid w:val="00AC2F0C"/>
    <w:rsid w:val="00AC4106"/>
    <w:rsid w:val="00AC4324"/>
    <w:rsid w:val="00AC5CF0"/>
    <w:rsid w:val="00AC7233"/>
    <w:rsid w:val="00AC7300"/>
    <w:rsid w:val="00AC7791"/>
    <w:rsid w:val="00AC77F9"/>
    <w:rsid w:val="00AC784D"/>
    <w:rsid w:val="00AD0066"/>
    <w:rsid w:val="00AD049D"/>
    <w:rsid w:val="00AD0982"/>
    <w:rsid w:val="00AD3393"/>
    <w:rsid w:val="00AE0431"/>
    <w:rsid w:val="00AE1E16"/>
    <w:rsid w:val="00AE2839"/>
    <w:rsid w:val="00AE2DD8"/>
    <w:rsid w:val="00AE3D7E"/>
    <w:rsid w:val="00AE41DD"/>
    <w:rsid w:val="00AE6447"/>
    <w:rsid w:val="00AE6EB8"/>
    <w:rsid w:val="00AE7633"/>
    <w:rsid w:val="00AE7F26"/>
    <w:rsid w:val="00AF1885"/>
    <w:rsid w:val="00AF1FF0"/>
    <w:rsid w:val="00AF474A"/>
    <w:rsid w:val="00AF47F6"/>
    <w:rsid w:val="00AF5822"/>
    <w:rsid w:val="00AF693F"/>
    <w:rsid w:val="00AF6F61"/>
    <w:rsid w:val="00B0094B"/>
    <w:rsid w:val="00B01ADB"/>
    <w:rsid w:val="00B01C9D"/>
    <w:rsid w:val="00B03A2D"/>
    <w:rsid w:val="00B05782"/>
    <w:rsid w:val="00B068AE"/>
    <w:rsid w:val="00B07110"/>
    <w:rsid w:val="00B11E3F"/>
    <w:rsid w:val="00B123B9"/>
    <w:rsid w:val="00B123F0"/>
    <w:rsid w:val="00B12E8C"/>
    <w:rsid w:val="00B16F0B"/>
    <w:rsid w:val="00B177CE"/>
    <w:rsid w:val="00B1795F"/>
    <w:rsid w:val="00B17CD4"/>
    <w:rsid w:val="00B2060A"/>
    <w:rsid w:val="00B23023"/>
    <w:rsid w:val="00B232FE"/>
    <w:rsid w:val="00B23AFD"/>
    <w:rsid w:val="00B23B0E"/>
    <w:rsid w:val="00B245B3"/>
    <w:rsid w:val="00B25E38"/>
    <w:rsid w:val="00B2680E"/>
    <w:rsid w:val="00B270DC"/>
    <w:rsid w:val="00B27346"/>
    <w:rsid w:val="00B27F33"/>
    <w:rsid w:val="00B27FCD"/>
    <w:rsid w:val="00B31862"/>
    <w:rsid w:val="00B31A1B"/>
    <w:rsid w:val="00B33A7B"/>
    <w:rsid w:val="00B346E7"/>
    <w:rsid w:val="00B34A02"/>
    <w:rsid w:val="00B34BCE"/>
    <w:rsid w:val="00B34E1A"/>
    <w:rsid w:val="00B35834"/>
    <w:rsid w:val="00B35AD3"/>
    <w:rsid w:val="00B36451"/>
    <w:rsid w:val="00B3775A"/>
    <w:rsid w:val="00B40787"/>
    <w:rsid w:val="00B40826"/>
    <w:rsid w:val="00B40974"/>
    <w:rsid w:val="00B41724"/>
    <w:rsid w:val="00B41E2B"/>
    <w:rsid w:val="00B43AD2"/>
    <w:rsid w:val="00B456DD"/>
    <w:rsid w:val="00B469F6"/>
    <w:rsid w:val="00B47E48"/>
    <w:rsid w:val="00B50B5F"/>
    <w:rsid w:val="00B51731"/>
    <w:rsid w:val="00B51BC3"/>
    <w:rsid w:val="00B52544"/>
    <w:rsid w:val="00B52962"/>
    <w:rsid w:val="00B52A2D"/>
    <w:rsid w:val="00B537A4"/>
    <w:rsid w:val="00B54BC1"/>
    <w:rsid w:val="00B54E56"/>
    <w:rsid w:val="00B55A9C"/>
    <w:rsid w:val="00B560DD"/>
    <w:rsid w:val="00B57EFF"/>
    <w:rsid w:val="00B60BAB"/>
    <w:rsid w:val="00B6146E"/>
    <w:rsid w:val="00B63017"/>
    <w:rsid w:val="00B64C55"/>
    <w:rsid w:val="00B66345"/>
    <w:rsid w:val="00B678DC"/>
    <w:rsid w:val="00B7334D"/>
    <w:rsid w:val="00B73E0B"/>
    <w:rsid w:val="00B763F2"/>
    <w:rsid w:val="00B777B2"/>
    <w:rsid w:val="00B77C08"/>
    <w:rsid w:val="00B82CA4"/>
    <w:rsid w:val="00B84527"/>
    <w:rsid w:val="00B84EA9"/>
    <w:rsid w:val="00B850C6"/>
    <w:rsid w:val="00B8561D"/>
    <w:rsid w:val="00B86851"/>
    <w:rsid w:val="00B91257"/>
    <w:rsid w:val="00B91B08"/>
    <w:rsid w:val="00B91CAF"/>
    <w:rsid w:val="00B9296A"/>
    <w:rsid w:val="00B938DB"/>
    <w:rsid w:val="00B9628C"/>
    <w:rsid w:val="00BA12FE"/>
    <w:rsid w:val="00BA2201"/>
    <w:rsid w:val="00BA2C00"/>
    <w:rsid w:val="00BA53D1"/>
    <w:rsid w:val="00BA59E1"/>
    <w:rsid w:val="00BA7099"/>
    <w:rsid w:val="00BA72E0"/>
    <w:rsid w:val="00BB105A"/>
    <w:rsid w:val="00BB222A"/>
    <w:rsid w:val="00BB2545"/>
    <w:rsid w:val="00BB42EB"/>
    <w:rsid w:val="00BB553C"/>
    <w:rsid w:val="00BB5ACE"/>
    <w:rsid w:val="00BB6102"/>
    <w:rsid w:val="00BB77A5"/>
    <w:rsid w:val="00BC0685"/>
    <w:rsid w:val="00BC19C1"/>
    <w:rsid w:val="00BC1A9A"/>
    <w:rsid w:val="00BC289B"/>
    <w:rsid w:val="00BC3F5C"/>
    <w:rsid w:val="00BC423F"/>
    <w:rsid w:val="00BC55F9"/>
    <w:rsid w:val="00BD12F0"/>
    <w:rsid w:val="00BD2A36"/>
    <w:rsid w:val="00BD2D21"/>
    <w:rsid w:val="00BD3141"/>
    <w:rsid w:val="00BD5029"/>
    <w:rsid w:val="00BD6845"/>
    <w:rsid w:val="00BD6D7E"/>
    <w:rsid w:val="00BD7189"/>
    <w:rsid w:val="00BD73AC"/>
    <w:rsid w:val="00BE0734"/>
    <w:rsid w:val="00BE0CA2"/>
    <w:rsid w:val="00BE1694"/>
    <w:rsid w:val="00BE1C0D"/>
    <w:rsid w:val="00BE2787"/>
    <w:rsid w:val="00BE431F"/>
    <w:rsid w:val="00BE61BE"/>
    <w:rsid w:val="00BE6D02"/>
    <w:rsid w:val="00BE7070"/>
    <w:rsid w:val="00BF0195"/>
    <w:rsid w:val="00BF01AC"/>
    <w:rsid w:val="00BF09AD"/>
    <w:rsid w:val="00BF0AD1"/>
    <w:rsid w:val="00BF202A"/>
    <w:rsid w:val="00BF2943"/>
    <w:rsid w:val="00BF4489"/>
    <w:rsid w:val="00BF4823"/>
    <w:rsid w:val="00BF5799"/>
    <w:rsid w:val="00BF6CC0"/>
    <w:rsid w:val="00C00B45"/>
    <w:rsid w:val="00C00EC0"/>
    <w:rsid w:val="00C02760"/>
    <w:rsid w:val="00C0276C"/>
    <w:rsid w:val="00C0325F"/>
    <w:rsid w:val="00C03758"/>
    <w:rsid w:val="00C059E3"/>
    <w:rsid w:val="00C05A24"/>
    <w:rsid w:val="00C07538"/>
    <w:rsid w:val="00C07A2D"/>
    <w:rsid w:val="00C1123A"/>
    <w:rsid w:val="00C12BB6"/>
    <w:rsid w:val="00C13105"/>
    <w:rsid w:val="00C135B8"/>
    <w:rsid w:val="00C1483C"/>
    <w:rsid w:val="00C14C78"/>
    <w:rsid w:val="00C14CB3"/>
    <w:rsid w:val="00C16100"/>
    <w:rsid w:val="00C1689C"/>
    <w:rsid w:val="00C16E4F"/>
    <w:rsid w:val="00C172BF"/>
    <w:rsid w:val="00C17750"/>
    <w:rsid w:val="00C21972"/>
    <w:rsid w:val="00C235DA"/>
    <w:rsid w:val="00C2442A"/>
    <w:rsid w:val="00C24893"/>
    <w:rsid w:val="00C24F60"/>
    <w:rsid w:val="00C26134"/>
    <w:rsid w:val="00C26373"/>
    <w:rsid w:val="00C2674C"/>
    <w:rsid w:val="00C27C4B"/>
    <w:rsid w:val="00C3034F"/>
    <w:rsid w:val="00C30B93"/>
    <w:rsid w:val="00C30F3F"/>
    <w:rsid w:val="00C31444"/>
    <w:rsid w:val="00C31CDB"/>
    <w:rsid w:val="00C3257B"/>
    <w:rsid w:val="00C32686"/>
    <w:rsid w:val="00C32857"/>
    <w:rsid w:val="00C33970"/>
    <w:rsid w:val="00C33F10"/>
    <w:rsid w:val="00C33FEA"/>
    <w:rsid w:val="00C34B45"/>
    <w:rsid w:val="00C35716"/>
    <w:rsid w:val="00C361C9"/>
    <w:rsid w:val="00C368BD"/>
    <w:rsid w:val="00C36E90"/>
    <w:rsid w:val="00C3713D"/>
    <w:rsid w:val="00C376E1"/>
    <w:rsid w:val="00C378AF"/>
    <w:rsid w:val="00C401D5"/>
    <w:rsid w:val="00C40564"/>
    <w:rsid w:val="00C40A44"/>
    <w:rsid w:val="00C42730"/>
    <w:rsid w:val="00C4580F"/>
    <w:rsid w:val="00C45C74"/>
    <w:rsid w:val="00C47C8A"/>
    <w:rsid w:val="00C51A65"/>
    <w:rsid w:val="00C51DD0"/>
    <w:rsid w:val="00C522FE"/>
    <w:rsid w:val="00C5473D"/>
    <w:rsid w:val="00C5476A"/>
    <w:rsid w:val="00C552DD"/>
    <w:rsid w:val="00C55D1D"/>
    <w:rsid w:val="00C566E0"/>
    <w:rsid w:val="00C57726"/>
    <w:rsid w:val="00C6047C"/>
    <w:rsid w:val="00C607B9"/>
    <w:rsid w:val="00C6152E"/>
    <w:rsid w:val="00C61833"/>
    <w:rsid w:val="00C655B2"/>
    <w:rsid w:val="00C67B10"/>
    <w:rsid w:val="00C7166C"/>
    <w:rsid w:val="00C7275D"/>
    <w:rsid w:val="00C72B67"/>
    <w:rsid w:val="00C72BF4"/>
    <w:rsid w:val="00C740C4"/>
    <w:rsid w:val="00C75583"/>
    <w:rsid w:val="00C75E86"/>
    <w:rsid w:val="00C76F76"/>
    <w:rsid w:val="00C802D7"/>
    <w:rsid w:val="00C80998"/>
    <w:rsid w:val="00C80D5A"/>
    <w:rsid w:val="00C81DDD"/>
    <w:rsid w:val="00C824BE"/>
    <w:rsid w:val="00C827B3"/>
    <w:rsid w:val="00C82C57"/>
    <w:rsid w:val="00C8353A"/>
    <w:rsid w:val="00C84AF2"/>
    <w:rsid w:val="00C8591F"/>
    <w:rsid w:val="00C85A9A"/>
    <w:rsid w:val="00C863F0"/>
    <w:rsid w:val="00C86A95"/>
    <w:rsid w:val="00C874AD"/>
    <w:rsid w:val="00C87CBA"/>
    <w:rsid w:val="00C9054D"/>
    <w:rsid w:val="00C90AED"/>
    <w:rsid w:val="00C912B4"/>
    <w:rsid w:val="00C9496D"/>
    <w:rsid w:val="00C94A2E"/>
    <w:rsid w:val="00C94D34"/>
    <w:rsid w:val="00C9687C"/>
    <w:rsid w:val="00C977B3"/>
    <w:rsid w:val="00CA0B73"/>
    <w:rsid w:val="00CA1FF5"/>
    <w:rsid w:val="00CA294A"/>
    <w:rsid w:val="00CA2C37"/>
    <w:rsid w:val="00CA2D25"/>
    <w:rsid w:val="00CA3897"/>
    <w:rsid w:val="00CA4200"/>
    <w:rsid w:val="00CA4C9D"/>
    <w:rsid w:val="00CA4F1D"/>
    <w:rsid w:val="00CA5D08"/>
    <w:rsid w:val="00CA629B"/>
    <w:rsid w:val="00CA64FB"/>
    <w:rsid w:val="00CB06A9"/>
    <w:rsid w:val="00CB0E04"/>
    <w:rsid w:val="00CB259E"/>
    <w:rsid w:val="00CB2FF8"/>
    <w:rsid w:val="00CB4C8D"/>
    <w:rsid w:val="00CB4E30"/>
    <w:rsid w:val="00CB5001"/>
    <w:rsid w:val="00CB53B0"/>
    <w:rsid w:val="00CB6D81"/>
    <w:rsid w:val="00CB7B0F"/>
    <w:rsid w:val="00CC02DF"/>
    <w:rsid w:val="00CC24A2"/>
    <w:rsid w:val="00CC2F7A"/>
    <w:rsid w:val="00CC3406"/>
    <w:rsid w:val="00CC35C2"/>
    <w:rsid w:val="00CC4532"/>
    <w:rsid w:val="00CC61CD"/>
    <w:rsid w:val="00CC67E9"/>
    <w:rsid w:val="00CD105E"/>
    <w:rsid w:val="00CD16CF"/>
    <w:rsid w:val="00CD1959"/>
    <w:rsid w:val="00CD61EE"/>
    <w:rsid w:val="00CD6792"/>
    <w:rsid w:val="00CD6F40"/>
    <w:rsid w:val="00CD7B39"/>
    <w:rsid w:val="00CE1527"/>
    <w:rsid w:val="00CE1B26"/>
    <w:rsid w:val="00CE1CCD"/>
    <w:rsid w:val="00CE2639"/>
    <w:rsid w:val="00CE3B97"/>
    <w:rsid w:val="00CE4DEB"/>
    <w:rsid w:val="00CF07DE"/>
    <w:rsid w:val="00CF1ABA"/>
    <w:rsid w:val="00CF2F29"/>
    <w:rsid w:val="00CF4461"/>
    <w:rsid w:val="00CF45EA"/>
    <w:rsid w:val="00CF5343"/>
    <w:rsid w:val="00CF5E8E"/>
    <w:rsid w:val="00CF61D6"/>
    <w:rsid w:val="00CF6D73"/>
    <w:rsid w:val="00CF710B"/>
    <w:rsid w:val="00CF7D92"/>
    <w:rsid w:val="00D001A5"/>
    <w:rsid w:val="00D00B83"/>
    <w:rsid w:val="00D0115F"/>
    <w:rsid w:val="00D0154C"/>
    <w:rsid w:val="00D018A3"/>
    <w:rsid w:val="00D019D7"/>
    <w:rsid w:val="00D02308"/>
    <w:rsid w:val="00D02434"/>
    <w:rsid w:val="00D02F33"/>
    <w:rsid w:val="00D04A0C"/>
    <w:rsid w:val="00D04D85"/>
    <w:rsid w:val="00D06C4C"/>
    <w:rsid w:val="00D07237"/>
    <w:rsid w:val="00D10101"/>
    <w:rsid w:val="00D11A40"/>
    <w:rsid w:val="00D12319"/>
    <w:rsid w:val="00D128DF"/>
    <w:rsid w:val="00D147BA"/>
    <w:rsid w:val="00D14EA2"/>
    <w:rsid w:val="00D154FA"/>
    <w:rsid w:val="00D15A5A"/>
    <w:rsid w:val="00D16311"/>
    <w:rsid w:val="00D1730A"/>
    <w:rsid w:val="00D17BCA"/>
    <w:rsid w:val="00D203D7"/>
    <w:rsid w:val="00D21071"/>
    <w:rsid w:val="00D2252D"/>
    <w:rsid w:val="00D23179"/>
    <w:rsid w:val="00D24326"/>
    <w:rsid w:val="00D24B63"/>
    <w:rsid w:val="00D267AE"/>
    <w:rsid w:val="00D26E8B"/>
    <w:rsid w:val="00D271F1"/>
    <w:rsid w:val="00D272D7"/>
    <w:rsid w:val="00D27A22"/>
    <w:rsid w:val="00D309F5"/>
    <w:rsid w:val="00D31054"/>
    <w:rsid w:val="00D314E0"/>
    <w:rsid w:val="00D31C95"/>
    <w:rsid w:val="00D326D3"/>
    <w:rsid w:val="00D3421D"/>
    <w:rsid w:val="00D35285"/>
    <w:rsid w:val="00D35C09"/>
    <w:rsid w:val="00D35D2D"/>
    <w:rsid w:val="00D3740D"/>
    <w:rsid w:val="00D37948"/>
    <w:rsid w:val="00D41A62"/>
    <w:rsid w:val="00D4290A"/>
    <w:rsid w:val="00D4350C"/>
    <w:rsid w:val="00D4381A"/>
    <w:rsid w:val="00D4616E"/>
    <w:rsid w:val="00D46A5E"/>
    <w:rsid w:val="00D47207"/>
    <w:rsid w:val="00D47816"/>
    <w:rsid w:val="00D5115E"/>
    <w:rsid w:val="00D53231"/>
    <w:rsid w:val="00D554E2"/>
    <w:rsid w:val="00D554E3"/>
    <w:rsid w:val="00D55D6C"/>
    <w:rsid w:val="00D56409"/>
    <w:rsid w:val="00D57795"/>
    <w:rsid w:val="00D60BF7"/>
    <w:rsid w:val="00D60ED0"/>
    <w:rsid w:val="00D61656"/>
    <w:rsid w:val="00D627E1"/>
    <w:rsid w:val="00D64958"/>
    <w:rsid w:val="00D65BF7"/>
    <w:rsid w:val="00D67178"/>
    <w:rsid w:val="00D67698"/>
    <w:rsid w:val="00D67890"/>
    <w:rsid w:val="00D70AD4"/>
    <w:rsid w:val="00D728A3"/>
    <w:rsid w:val="00D72A21"/>
    <w:rsid w:val="00D72D37"/>
    <w:rsid w:val="00D7356F"/>
    <w:rsid w:val="00D73BF1"/>
    <w:rsid w:val="00D754E9"/>
    <w:rsid w:val="00D75674"/>
    <w:rsid w:val="00D76A17"/>
    <w:rsid w:val="00D77118"/>
    <w:rsid w:val="00D808EF"/>
    <w:rsid w:val="00D81FCA"/>
    <w:rsid w:val="00D84A50"/>
    <w:rsid w:val="00D862E4"/>
    <w:rsid w:val="00D909D4"/>
    <w:rsid w:val="00D909F7"/>
    <w:rsid w:val="00D90DFF"/>
    <w:rsid w:val="00D912EF"/>
    <w:rsid w:val="00D91516"/>
    <w:rsid w:val="00D918CA"/>
    <w:rsid w:val="00D92300"/>
    <w:rsid w:val="00D924E4"/>
    <w:rsid w:val="00D94018"/>
    <w:rsid w:val="00DA1913"/>
    <w:rsid w:val="00DA470E"/>
    <w:rsid w:val="00DA68D8"/>
    <w:rsid w:val="00DA750C"/>
    <w:rsid w:val="00DA7752"/>
    <w:rsid w:val="00DA7E10"/>
    <w:rsid w:val="00DB0117"/>
    <w:rsid w:val="00DB13DE"/>
    <w:rsid w:val="00DB1B4B"/>
    <w:rsid w:val="00DB21F0"/>
    <w:rsid w:val="00DB5930"/>
    <w:rsid w:val="00DC09AA"/>
    <w:rsid w:val="00DC2F8A"/>
    <w:rsid w:val="00DC3548"/>
    <w:rsid w:val="00DC401D"/>
    <w:rsid w:val="00DC4CC9"/>
    <w:rsid w:val="00DC4E8E"/>
    <w:rsid w:val="00DC5F1A"/>
    <w:rsid w:val="00DD087D"/>
    <w:rsid w:val="00DD1080"/>
    <w:rsid w:val="00DD12DE"/>
    <w:rsid w:val="00DD1D4E"/>
    <w:rsid w:val="00DD1D8E"/>
    <w:rsid w:val="00DD1F54"/>
    <w:rsid w:val="00DD2332"/>
    <w:rsid w:val="00DD2E97"/>
    <w:rsid w:val="00DD358F"/>
    <w:rsid w:val="00DD374B"/>
    <w:rsid w:val="00DD3BAB"/>
    <w:rsid w:val="00DD3DC6"/>
    <w:rsid w:val="00DD3DDE"/>
    <w:rsid w:val="00DD42CA"/>
    <w:rsid w:val="00DD46C5"/>
    <w:rsid w:val="00DD4C53"/>
    <w:rsid w:val="00DD4FD4"/>
    <w:rsid w:val="00DD5606"/>
    <w:rsid w:val="00DD5887"/>
    <w:rsid w:val="00DD6E92"/>
    <w:rsid w:val="00DE18B8"/>
    <w:rsid w:val="00DE1C44"/>
    <w:rsid w:val="00DE226C"/>
    <w:rsid w:val="00DE36D9"/>
    <w:rsid w:val="00DE4371"/>
    <w:rsid w:val="00DE4987"/>
    <w:rsid w:val="00DE53AE"/>
    <w:rsid w:val="00DE6384"/>
    <w:rsid w:val="00DE7634"/>
    <w:rsid w:val="00DE7D04"/>
    <w:rsid w:val="00DF0318"/>
    <w:rsid w:val="00DF21E5"/>
    <w:rsid w:val="00DF5AA5"/>
    <w:rsid w:val="00DF63CC"/>
    <w:rsid w:val="00DF6B6D"/>
    <w:rsid w:val="00DF74BD"/>
    <w:rsid w:val="00DF74E4"/>
    <w:rsid w:val="00DF7EBB"/>
    <w:rsid w:val="00E0118E"/>
    <w:rsid w:val="00E01421"/>
    <w:rsid w:val="00E02C50"/>
    <w:rsid w:val="00E02E55"/>
    <w:rsid w:val="00E03518"/>
    <w:rsid w:val="00E03E61"/>
    <w:rsid w:val="00E07133"/>
    <w:rsid w:val="00E07399"/>
    <w:rsid w:val="00E07704"/>
    <w:rsid w:val="00E07E16"/>
    <w:rsid w:val="00E122C7"/>
    <w:rsid w:val="00E12B65"/>
    <w:rsid w:val="00E14806"/>
    <w:rsid w:val="00E1507D"/>
    <w:rsid w:val="00E15FE1"/>
    <w:rsid w:val="00E17547"/>
    <w:rsid w:val="00E21328"/>
    <w:rsid w:val="00E213AE"/>
    <w:rsid w:val="00E2189A"/>
    <w:rsid w:val="00E21AC8"/>
    <w:rsid w:val="00E21B9D"/>
    <w:rsid w:val="00E242C4"/>
    <w:rsid w:val="00E26901"/>
    <w:rsid w:val="00E27E2B"/>
    <w:rsid w:val="00E31BA8"/>
    <w:rsid w:val="00E3270B"/>
    <w:rsid w:val="00E32A4C"/>
    <w:rsid w:val="00E32D00"/>
    <w:rsid w:val="00E3338C"/>
    <w:rsid w:val="00E3391A"/>
    <w:rsid w:val="00E347ED"/>
    <w:rsid w:val="00E35BB6"/>
    <w:rsid w:val="00E369F5"/>
    <w:rsid w:val="00E40677"/>
    <w:rsid w:val="00E41748"/>
    <w:rsid w:val="00E4528F"/>
    <w:rsid w:val="00E457F2"/>
    <w:rsid w:val="00E46279"/>
    <w:rsid w:val="00E50E44"/>
    <w:rsid w:val="00E51122"/>
    <w:rsid w:val="00E51283"/>
    <w:rsid w:val="00E52E0C"/>
    <w:rsid w:val="00E52E5B"/>
    <w:rsid w:val="00E54508"/>
    <w:rsid w:val="00E549A7"/>
    <w:rsid w:val="00E553E5"/>
    <w:rsid w:val="00E55D50"/>
    <w:rsid w:val="00E56CF7"/>
    <w:rsid w:val="00E60AA4"/>
    <w:rsid w:val="00E60C52"/>
    <w:rsid w:val="00E6140F"/>
    <w:rsid w:val="00E62381"/>
    <w:rsid w:val="00E62501"/>
    <w:rsid w:val="00E629B4"/>
    <w:rsid w:val="00E63454"/>
    <w:rsid w:val="00E63CEE"/>
    <w:rsid w:val="00E63F16"/>
    <w:rsid w:val="00E64316"/>
    <w:rsid w:val="00E6432E"/>
    <w:rsid w:val="00E65731"/>
    <w:rsid w:val="00E65CE4"/>
    <w:rsid w:val="00E66EE0"/>
    <w:rsid w:val="00E67422"/>
    <w:rsid w:val="00E71909"/>
    <w:rsid w:val="00E71D4B"/>
    <w:rsid w:val="00E729C8"/>
    <w:rsid w:val="00E74655"/>
    <w:rsid w:val="00E75A2C"/>
    <w:rsid w:val="00E76190"/>
    <w:rsid w:val="00E76F27"/>
    <w:rsid w:val="00E80969"/>
    <w:rsid w:val="00E8379A"/>
    <w:rsid w:val="00E849F3"/>
    <w:rsid w:val="00E862AE"/>
    <w:rsid w:val="00E8742E"/>
    <w:rsid w:val="00E917FE"/>
    <w:rsid w:val="00E91D91"/>
    <w:rsid w:val="00E927AD"/>
    <w:rsid w:val="00E93356"/>
    <w:rsid w:val="00E94732"/>
    <w:rsid w:val="00E97274"/>
    <w:rsid w:val="00E97EF4"/>
    <w:rsid w:val="00E97F26"/>
    <w:rsid w:val="00EA041F"/>
    <w:rsid w:val="00EA2194"/>
    <w:rsid w:val="00EA282B"/>
    <w:rsid w:val="00EA2CBB"/>
    <w:rsid w:val="00EA3E45"/>
    <w:rsid w:val="00EA4AD3"/>
    <w:rsid w:val="00EA55C3"/>
    <w:rsid w:val="00EA624D"/>
    <w:rsid w:val="00EA74D6"/>
    <w:rsid w:val="00EA77CF"/>
    <w:rsid w:val="00EB0DB4"/>
    <w:rsid w:val="00EB2A70"/>
    <w:rsid w:val="00EB3565"/>
    <w:rsid w:val="00EB4C5F"/>
    <w:rsid w:val="00EB5EFF"/>
    <w:rsid w:val="00EB6821"/>
    <w:rsid w:val="00EB72E4"/>
    <w:rsid w:val="00EB77AB"/>
    <w:rsid w:val="00EB7BE4"/>
    <w:rsid w:val="00EB7E09"/>
    <w:rsid w:val="00EC00DA"/>
    <w:rsid w:val="00EC1224"/>
    <w:rsid w:val="00EC2703"/>
    <w:rsid w:val="00EC35EB"/>
    <w:rsid w:val="00EC3B9B"/>
    <w:rsid w:val="00EC442E"/>
    <w:rsid w:val="00EC4465"/>
    <w:rsid w:val="00EC455A"/>
    <w:rsid w:val="00EC4B8C"/>
    <w:rsid w:val="00EC56A2"/>
    <w:rsid w:val="00EC6690"/>
    <w:rsid w:val="00EC7042"/>
    <w:rsid w:val="00EC70F4"/>
    <w:rsid w:val="00EC7372"/>
    <w:rsid w:val="00ED102B"/>
    <w:rsid w:val="00ED1CA5"/>
    <w:rsid w:val="00ED1FE9"/>
    <w:rsid w:val="00ED500A"/>
    <w:rsid w:val="00ED5B6E"/>
    <w:rsid w:val="00ED5D0B"/>
    <w:rsid w:val="00ED73BB"/>
    <w:rsid w:val="00EE15F8"/>
    <w:rsid w:val="00EE3A82"/>
    <w:rsid w:val="00EE49C7"/>
    <w:rsid w:val="00EE575D"/>
    <w:rsid w:val="00EE5E97"/>
    <w:rsid w:val="00EE65EB"/>
    <w:rsid w:val="00EF0D46"/>
    <w:rsid w:val="00EF10B5"/>
    <w:rsid w:val="00EF1479"/>
    <w:rsid w:val="00EF194B"/>
    <w:rsid w:val="00EF1F67"/>
    <w:rsid w:val="00EF341A"/>
    <w:rsid w:val="00EF5603"/>
    <w:rsid w:val="00EF7514"/>
    <w:rsid w:val="00EF7BA1"/>
    <w:rsid w:val="00F0113C"/>
    <w:rsid w:val="00F0281E"/>
    <w:rsid w:val="00F031B9"/>
    <w:rsid w:val="00F03EA2"/>
    <w:rsid w:val="00F0491D"/>
    <w:rsid w:val="00F054D0"/>
    <w:rsid w:val="00F06212"/>
    <w:rsid w:val="00F063F5"/>
    <w:rsid w:val="00F0699C"/>
    <w:rsid w:val="00F07280"/>
    <w:rsid w:val="00F07687"/>
    <w:rsid w:val="00F07CF7"/>
    <w:rsid w:val="00F114B4"/>
    <w:rsid w:val="00F12365"/>
    <w:rsid w:val="00F132FD"/>
    <w:rsid w:val="00F15CE1"/>
    <w:rsid w:val="00F169D9"/>
    <w:rsid w:val="00F208BD"/>
    <w:rsid w:val="00F2158A"/>
    <w:rsid w:val="00F215E7"/>
    <w:rsid w:val="00F21B12"/>
    <w:rsid w:val="00F22442"/>
    <w:rsid w:val="00F22AEF"/>
    <w:rsid w:val="00F25114"/>
    <w:rsid w:val="00F276C5"/>
    <w:rsid w:val="00F27C14"/>
    <w:rsid w:val="00F30F06"/>
    <w:rsid w:val="00F31310"/>
    <w:rsid w:val="00F31376"/>
    <w:rsid w:val="00F32250"/>
    <w:rsid w:val="00F326B9"/>
    <w:rsid w:val="00F3338F"/>
    <w:rsid w:val="00F33E36"/>
    <w:rsid w:val="00F34A4E"/>
    <w:rsid w:val="00F36D5D"/>
    <w:rsid w:val="00F378B6"/>
    <w:rsid w:val="00F37E13"/>
    <w:rsid w:val="00F37EC7"/>
    <w:rsid w:val="00F406BA"/>
    <w:rsid w:val="00F411EF"/>
    <w:rsid w:val="00F415DB"/>
    <w:rsid w:val="00F42001"/>
    <w:rsid w:val="00F443AB"/>
    <w:rsid w:val="00F46F54"/>
    <w:rsid w:val="00F47D65"/>
    <w:rsid w:val="00F47E35"/>
    <w:rsid w:val="00F50766"/>
    <w:rsid w:val="00F50F72"/>
    <w:rsid w:val="00F51709"/>
    <w:rsid w:val="00F517A0"/>
    <w:rsid w:val="00F5297B"/>
    <w:rsid w:val="00F5330C"/>
    <w:rsid w:val="00F53F31"/>
    <w:rsid w:val="00F5426B"/>
    <w:rsid w:val="00F54CCC"/>
    <w:rsid w:val="00F55654"/>
    <w:rsid w:val="00F55F57"/>
    <w:rsid w:val="00F5604F"/>
    <w:rsid w:val="00F561B3"/>
    <w:rsid w:val="00F56A3F"/>
    <w:rsid w:val="00F616AB"/>
    <w:rsid w:val="00F61C63"/>
    <w:rsid w:val="00F61D88"/>
    <w:rsid w:val="00F620F9"/>
    <w:rsid w:val="00F63B9E"/>
    <w:rsid w:val="00F6428B"/>
    <w:rsid w:val="00F64CDA"/>
    <w:rsid w:val="00F64EA6"/>
    <w:rsid w:val="00F66C49"/>
    <w:rsid w:val="00F66D2E"/>
    <w:rsid w:val="00F67207"/>
    <w:rsid w:val="00F67997"/>
    <w:rsid w:val="00F718C1"/>
    <w:rsid w:val="00F71DA5"/>
    <w:rsid w:val="00F723E4"/>
    <w:rsid w:val="00F737F9"/>
    <w:rsid w:val="00F76D21"/>
    <w:rsid w:val="00F77E2D"/>
    <w:rsid w:val="00F8147C"/>
    <w:rsid w:val="00F8154B"/>
    <w:rsid w:val="00F839F3"/>
    <w:rsid w:val="00F84028"/>
    <w:rsid w:val="00F84379"/>
    <w:rsid w:val="00F84A98"/>
    <w:rsid w:val="00F8538A"/>
    <w:rsid w:val="00F86E55"/>
    <w:rsid w:val="00F873B3"/>
    <w:rsid w:val="00F87C0C"/>
    <w:rsid w:val="00F90D22"/>
    <w:rsid w:val="00F91B7E"/>
    <w:rsid w:val="00F9323B"/>
    <w:rsid w:val="00F93BA3"/>
    <w:rsid w:val="00F948FF"/>
    <w:rsid w:val="00F94C2F"/>
    <w:rsid w:val="00F94D0D"/>
    <w:rsid w:val="00F95AC2"/>
    <w:rsid w:val="00FA0399"/>
    <w:rsid w:val="00FA0B3F"/>
    <w:rsid w:val="00FA0BF7"/>
    <w:rsid w:val="00FA1454"/>
    <w:rsid w:val="00FA15FE"/>
    <w:rsid w:val="00FA25DE"/>
    <w:rsid w:val="00FA3151"/>
    <w:rsid w:val="00FA38ED"/>
    <w:rsid w:val="00FA3E5E"/>
    <w:rsid w:val="00FA4306"/>
    <w:rsid w:val="00FA51F9"/>
    <w:rsid w:val="00FA58AB"/>
    <w:rsid w:val="00FA6F5B"/>
    <w:rsid w:val="00FB128B"/>
    <w:rsid w:val="00FB1301"/>
    <w:rsid w:val="00FB168A"/>
    <w:rsid w:val="00FB1F06"/>
    <w:rsid w:val="00FB1FC6"/>
    <w:rsid w:val="00FB30A3"/>
    <w:rsid w:val="00FB38F8"/>
    <w:rsid w:val="00FB4C1D"/>
    <w:rsid w:val="00FB6A8A"/>
    <w:rsid w:val="00FB7A8B"/>
    <w:rsid w:val="00FB7EE6"/>
    <w:rsid w:val="00FC0500"/>
    <w:rsid w:val="00FC0C32"/>
    <w:rsid w:val="00FC1239"/>
    <w:rsid w:val="00FC39F9"/>
    <w:rsid w:val="00FC3B5A"/>
    <w:rsid w:val="00FC3BB3"/>
    <w:rsid w:val="00FC4A0D"/>
    <w:rsid w:val="00FC5AA4"/>
    <w:rsid w:val="00FC5C66"/>
    <w:rsid w:val="00FC67D2"/>
    <w:rsid w:val="00FC6AAD"/>
    <w:rsid w:val="00FC7431"/>
    <w:rsid w:val="00FC74EB"/>
    <w:rsid w:val="00FC7916"/>
    <w:rsid w:val="00FD04FC"/>
    <w:rsid w:val="00FD1C25"/>
    <w:rsid w:val="00FD229D"/>
    <w:rsid w:val="00FD382A"/>
    <w:rsid w:val="00FD3B93"/>
    <w:rsid w:val="00FD3ECB"/>
    <w:rsid w:val="00FE0E1A"/>
    <w:rsid w:val="00FE1B83"/>
    <w:rsid w:val="00FE2206"/>
    <w:rsid w:val="00FE6065"/>
    <w:rsid w:val="00FE6690"/>
    <w:rsid w:val="00FE6840"/>
    <w:rsid w:val="00FE6B0A"/>
    <w:rsid w:val="00FF0D6F"/>
    <w:rsid w:val="00FF174B"/>
    <w:rsid w:val="00FF1903"/>
    <w:rsid w:val="00FF2E60"/>
    <w:rsid w:val="00FF3C94"/>
    <w:rsid w:val="00FF50EA"/>
    <w:rsid w:val="00FF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1B3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4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D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D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D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6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29B"/>
  </w:style>
  <w:style w:type="paragraph" w:styleId="Footer">
    <w:name w:val="footer"/>
    <w:basedOn w:val="Normal"/>
    <w:link w:val="FooterChar"/>
    <w:uiPriority w:val="99"/>
    <w:unhideWhenUsed/>
    <w:rsid w:val="00CA6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2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1B3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4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D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D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D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6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29B"/>
  </w:style>
  <w:style w:type="paragraph" w:styleId="Footer">
    <w:name w:val="footer"/>
    <w:basedOn w:val="Normal"/>
    <w:link w:val="FooterChar"/>
    <w:uiPriority w:val="99"/>
    <w:unhideWhenUsed/>
    <w:rsid w:val="00CA6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9E73D9-A1BB-4001-B86D-85F6D6946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526</Words>
  <Characters>869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ka</dc:creator>
  <cp:lastModifiedBy>zerka</cp:lastModifiedBy>
  <cp:revision>6</cp:revision>
  <dcterms:created xsi:type="dcterms:W3CDTF">2020-05-09T15:07:00Z</dcterms:created>
  <dcterms:modified xsi:type="dcterms:W3CDTF">2020-07-14T14:21:00Z</dcterms:modified>
</cp:coreProperties>
</file>